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77B84" w14:textId="44A1912A" w:rsidR="00C033A7" w:rsidRPr="00C8264F" w:rsidRDefault="00C8264F" w:rsidP="00C8264F">
      <w:pPr>
        <w:pStyle w:val="Standard"/>
        <w:spacing w:line="480" w:lineRule="auto"/>
        <w:jc w:val="center"/>
        <w:rPr>
          <w:b/>
          <w:bCs/>
          <w:sz w:val="24"/>
          <w:szCs w:val="24"/>
          <w:lang w:val="en-US"/>
        </w:rPr>
      </w:pPr>
      <w:bookmarkStart w:id="0" w:name="_Hlk139872578"/>
      <w:bookmarkStart w:id="1" w:name="_Hlk139873170"/>
      <w:bookmarkStart w:id="2" w:name="_Hlk139872841"/>
      <w:r w:rsidRPr="00C8264F">
        <w:rPr>
          <w:b/>
          <w:bCs/>
          <w:sz w:val="24"/>
          <w:szCs w:val="24"/>
          <w:lang w:val="en-US"/>
        </w:rPr>
        <w:t xml:space="preserve">Supplementary Material </w:t>
      </w:r>
      <w:r w:rsidR="00180A81">
        <w:rPr>
          <w:b/>
          <w:bCs/>
          <w:sz w:val="24"/>
          <w:szCs w:val="24"/>
          <w:lang w:val="en-US"/>
        </w:rPr>
        <w:t>3</w:t>
      </w:r>
    </w:p>
    <w:p w14:paraId="1E908059" w14:textId="74A5DC24" w:rsidR="002D2D12" w:rsidRDefault="002D2D12" w:rsidP="00B4585F">
      <w:pPr>
        <w:pStyle w:val="Standard"/>
        <w:spacing w:line="360" w:lineRule="auto"/>
        <w:jc w:val="center"/>
        <w:rPr>
          <w:b/>
          <w:bCs/>
          <w:sz w:val="24"/>
          <w:szCs w:val="24"/>
          <w:lang w:val="en-US"/>
        </w:rPr>
      </w:pPr>
      <w:r w:rsidRPr="001C1DF6">
        <w:rPr>
          <w:b/>
          <w:bCs/>
          <w:sz w:val="24"/>
          <w:szCs w:val="24"/>
          <w:lang w:val="en-US"/>
        </w:rPr>
        <w:t xml:space="preserve">Amazon amphibians: </w:t>
      </w:r>
      <w:r>
        <w:rPr>
          <w:b/>
          <w:bCs/>
          <w:sz w:val="24"/>
          <w:szCs w:val="24"/>
          <w:lang w:val="en-US"/>
        </w:rPr>
        <w:t>diversity, distribution patterns, conservation</w:t>
      </w:r>
      <w:r w:rsidRPr="001C1DF6">
        <w:rPr>
          <w:b/>
          <w:bCs/>
          <w:sz w:val="24"/>
          <w:szCs w:val="24"/>
          <w:lang w:val="en-US"/>
        </w:rPr>
        <w:t xml:space="preserve"> and </w:t>
      </w:r>
      <w:r w:rsidR="00E76BF2">
        <w:rPr>
          <w:b/>
          <w:color w:val="000000"/>
          <w:sz w:val="24"/>
          <w:szCs w:val="24"/>
          <w:lang w:val="en-US"/>
        </w:rPr>
        <w:t>sampling deficits</w:t>
      </w:r>
    </w:p>
    <w:p w14:paraId="21D6D331" w14:textId="77777777" w:rsidR="00B4585F" w:rsidRPr="001C1DF6" w:rsidRDefault="00B4585F" w:rsidP="00B4585F">
      <w:pPr>
        <w:pStyle w:val="Standard"/>
        <w:spacing w:line="360" w:lineRule="auto"/>
        <w:jc w:val="center"/>
        <w:rPr>
          <w:b/>
          <w:bCs/>
          <w:sz w:val="24"/>
          <w:szCs w:val="24"/>
          <w:lang w:val="en-US"/>
        </w:rPr>
      </w:pPr>
    </w:p>
    <w:p w14:paraId="3A0345D8" w14:textId="674EAC43" w:rsidR="00B4585F" w:rsidRDefault="00B61328" w:rsidP="00B4585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033A7">
        <w:rPr>
          <w:rFonts w:ascii="Times New Roman" w:hAnsi="Times New Roman" w:cs="Times New Roman"/>
          <w:sz w:val="24"/>
          <w:szCs w:val="24"/>
        </w:rPr>
        <w:t xml:space="preserve">Marcos Penhacek, Thadeu Sobral de Souza, Jessie Pereira dos Santos, </w:t>
      </w:r>
      <w:r w:rsidR="002C1823" w:rsidRPr="00C033A7">
        <w:rPr>
          <w:rFonts w:ascii="Times New Roman" w:hAnsi="Times New Roman" w:cs="Times New Roman"/>
          <w:sz w:val="24"/>
          <w:szCs w:val="24"/>
        </w:rPr>
        <w:t xml:space="preserve">Vinicius Guerra </w:t>
      </w:r>
      <w:r w:rsidRPr="00C033A7">
        <w:rPr>
          <w:rFonts w:ascii="Times New Roman" w:hAnsi="Times New Roman" w:cs="Times New Roman"/>
          <w:sz w:val="24"/>
          <w:szCs w:val="24"/>
        </w:rPr>
        <w:t>&amp; Domingos de Jesus Rodrigues</w:t>
      </w:r>
    </w:p>
    <w:bookmarkEnd w:id="0"/>
    <w:p w14:paraId="517E0A53" w14:textId="45CB4FF2" w:rsidR="00F80642" w:rsidRPr="00B4585F" w:rsidRDefault="00F80642" w:rsidP="00F8064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585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C8264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458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4585F">
        <w:rPr>
          <w:rFonts w:ascii="Times New Roman" w:hAnsi="Times New Roman" w:cs="Times New Roman"/>
          <w:sz w:val="24"/>
          <w:szCs w:val="24"/>
          <w:lang w:val="en-US"/>
        </w:rPr>
        <w:t>Main inventories on amphibian diversity in the Amazon used in this database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362"/>
        <w:gridCol w:w="3928"/>
        <w:gridCol w:w="1824"/>
        <w:gridCol w:w="1026"/>
        <w:gridCol w:w="901"/>
        <w:gridCol w:w="1397"/>
        <w:gridCol w:w="2568"/>
      </w:tblGrid>
      <w:tr w:rsidR="00F80642" w:rsidRPr="00B4585F" w14:paraId="3DAA0987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bookmarkEnd w:id="1"/>
          <w:p w14:paraId="6B5EFD73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Fonte</w:t>
            </w:r>
          </w:p>
        </w:tc>
        <w:tc>
          <w:tcPr>
            <w:tcW w:w="4063" w:type="dxa"/>
            <w:noWrap/>
            <w:vAlign w:val="center"/>
            <w:hideMark/>
          </w:tcPr>
          <w:p w14:paraId="362E02D0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ocalidade</w:t>
            </w:r>
          </w:p>
        </w:tc>
        <w:tc>
          <w:tcPr>
            <w:tcW w:w="1883" w:type="dxa"/>
            <w:noWrap/>
            <w:vAlign w:val="center"/>
            <w:hideMark/>
          </w:tcPr>
          <w:p w14:paraId="1E2EBDE8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Estado/Pais</w:t>
            </w:r>
          </w:p>
        </w:tc>
        <w:tc>
          <w:tcPr>
            <w:tcW w:w="1056" w:type="dxa"/>
            <w:noWrap/>
            <w:vAlign w:val="center"/>
            <w:hideMark/>
          </w:tcPr>
          <w:p w14:paraId="023826AE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Espécies</w:t>
            </w:r>
          </w:p>
        </w:tc>
        <w:tc>
          <w:tcPr>
            <w:tcW w:w="926" w:type="dxa"/>
            <w:noWrap/>
            <w:vAlign w:val="center"/>
            <w:hideMark/>
          </w:tcPr>
          <w:p w14:paraId="3F3099EF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Táxons</w:t>
            </w:r>
          </w:p>
        </w:tc>
        <w:tc>
          <w:tcPr>
            <w:tcW w:w="1440" w:type="dxa"/>
            <w:noWrap/>
            <w:vAlign w:val="center"/>
            <w:hideMark/>
          </w:tcPr>
          <w:p w14:paraId="468E2C8F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Incerteza %</w:t>
            </w:r>
          </w:p>
        </w:tc>
        <w:tc>
          <w:tcPr>
            <w:tcW w:w="2654" w:type="dxa"/>
            <w:noWrap/>
            <w:vAlign w:val="center"/>
            <w:hideMark/>
          </w:tcPr>
          <w:p w14:paraId="5750466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eferencia</w:t>
            </w:r>
          </w:p>
        </w:tc>
      </w:tr>
      <w:tr w:rsidR="00F80642" w:rsidRPr="00B4585F" w14:paraId="1ACD32D2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3F3C62A6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01</w:t>
            </w:r>
          </w:p>
        </w:tc>
        <w:tc>
          <w:tcPr>
            <w:tcW w:w="4063" w:type="dxa"/>
            <w:noWrap/>
            <w:vAlign w:val="center"/>
            <w:hideMark/>
          </w:tcPr>
          <w:p w14:paraId="0AA155A5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eserva Biológica do Parazinho</w:t>
            </w:r>
          </w:p>
        </w:tc>
        <w:tc>
          <w:tcPr>
            <w:tcW w:w="1883" w:type="dxa"/>
            <w:noWrap/>
            <w:vAlign w:val="center"/>
            <w:hideMark/>
          </w:tcPr>
          <w:p w14:paraId="6A5F5E86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pá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67BA34BC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6" w:type="dxa"/>
            <w:noWrap/>
            <w:vAlign w:val="center"/>
            <w:hideMark/>
          </w:tcPr>
          <w:p w14:paraId="6D860C60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  <w:noWrap/>
            <w:vAlign w:val="center"/>
            <w:hideMark/>
          </w:tcPr>
          <w:p w14:paraId="4A95B749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54" w:type="dxa"/>
            <w:noWrap/>
            <w:vAlign w:val="center"/>
            <w:hideMark/>
          </w:tcPr>
          <w:p w14:paraId="6CA54176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aúj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Costa-Campos 2014</w:t>
            </w:r>
          </w:p>
        </w:tc>
      </w:tr>
      <w:tr w:rsidR="00F80642" w:rsidRPr="00B4585F" w14:paraId="2573638A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4D236BF1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02</w:t>
            </w:r>
          </w:p>
        </w:tc>
        <w:tc>
          <w:tcPr>
            <w:tcW w:w="4063" w:type="dxa"/>
            <w:noWrap/>
            <w:vAlign w:val="center"/>
            <w:hideMark/>
          </w:tcPr>
          <w:p w14:paraId="62F0EB98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Floresta Nacional do Pau Rosa</w:t>
            </w:r>
          </w:p>
        </w:tc>
        <w:tc>
          <w:tcPr>
            <w:tcW w:w="1883" w:type="dxa"/>
            <w:noWrap/>
            <w:vAlign w:val="center"/>
            <w:hideMark/>
          </w:tcPr>
          <w:p w14:paraId="4F8B0766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zonas, 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23A7C473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26" w:type="dxa"/>
            <w:noWrap/>
            <w:vAlign w:val="center"/>
            <w:hideMark/>
          </w:tcPr>
          <w:p w14:paraId="762834EF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40" w:type="dxa"/>
            <w:noWrap/>
            <w:vAlign w:val="center"/>
            <w:hideMark/>
          </w:tcPr>
          <w:p w14:paraId="7F83A7C3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54" w:type="dxa"/>
            <w:noWrap/>
            <w:vAlign w:val="center"/>
            <w:hideMark/>
          </w:tcPr>
          <w:p w14:paraId="78C7D641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Ferreira et al. 2017</w:t>
            </w:r>
          </w:p>
        </w:tc>
      </w:tr>
      <w:tr w:rsidR="00F80642" w:rsidRPr="00B4585F" w14:paraId="3C4F9109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56BE7C93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03</w:t>
            </w:r>
          </w:p>
        </w:tc>
        <w:tc>
          <w:tcPr>
            <w:tcW w:w="4063" w:type="dxa"/>
            <w:noWrap/>
            <w:vAlign w:val="center"/>
            <w:hideMark/>
          </w:tcPr>
          <w:p w14:paraId="64BDEC44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Boca do Acre e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pauní</w:t>
            </w:r>
            <w:proofErr w:type="spellEnd"/>
          </w:p>
        </w:tc>
        <w:tc>
          <w:tcPr>
            <w:tcW w:w="1883" w:type="dxa"/>
            <w:noWrap/>
            <w:vAlign w:val="center"/>
            <w:hideMark/>
          </w:tcPr>
          <w:p w14:paraId="651DD6E0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zonas, 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44C937FA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26" w:type="dxa"/>
            <w:noWrap/>
            <w:vAlign w:val="center"/>
            <w:hideMark/>
          </w:tcPr>
          <w:p w14:paraId="76753B2C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0" w:type="dxa"/>
            <w:noWrap/>
            <w:vAlign w:val="center"/>
            <w:hideMark/>
          </w:tcPr>
          <w:p w14:paraId="0A6C0086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4" w:type="dxa"/>
            <w:noWrap/>
            <w:vAlign w:val="center"/>
            <w:hideMark/>
          </w:tcPr>
          <w:p w14:paraId="6C5CB9C4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França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Venâncio 2010</w:t>
            </w:r>
          </w:p>
        </w:tc>
      </w:tr>
      <w:tr w:rsidR="00F80642" w:rsidRPr="00B4585F" w14:paraId="7F41CEC5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537BD16C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04</w:t>
            </w:r>
          </w:p>
        </w:tc>
        <w:tc>
          <w:tcPr>
            <w:tcW w:w="4063" w:type="dxa"/>
            <w:noWrap/>
            <w:vAlign w:val="center"/>
            <w:hideMark/>
          </w:tcPr>
          <w:p w14:paraId="501DFD31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Espigão do Oeste, Fazenda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Jaburi</w:t>
            </w:r>
            <w:proofErr w:type="spellEnd"/>
          </w:p>
        </w:tc>
        <w:tc>
          <w:tcPr>
            <w:tcW w:w="1883" w:type="dxa"/>
            <w:noWrap/>
            <w:vAlign w:val="center"/>
            <w:hideMark/>
          </w:tcPr>
          <w:p w14:paraId="29871C4A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ondônia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3F551468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26" w:type="dxa"/>
            <w:noWrap/>
            <w:vAlign w:val="center"/>
            <w:hideMark/>
          </w:tcPr>
          <w:p w14:paraId="3DFCA53C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0" w:type="dxa"/>
            <w:noWrap/>
            <w:vAlign w:val="center"/>
            <w:hideMark/>
          </w:tcPr>
          <w:p w14:paraId="205BC544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54" w:type="dxa"/>
            <w:noWrap/>
            <w:vAlign w:val="center"/>
            <w:hideMark/>
          </w:tcPr>
          <w:p w14:paraId="7BAB8CB4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Bernarde et al. 2007</w:t>
            </w:r>
          </w:p>
        </w:tc>
      </w:tr>
      <w:tr w:rsidR="00F80642" w:rsidRPr="00B4585F" w14:paraId="0BD31850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1AA665A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05</w:t>
            </w:r>
          </w:p>
        </w:tc>
        <w:tc>
          <w:tcPr>
            <w:tcW w:w="4063" w:type="dxa"/>
            <w:noWrap/>
            <w:vAlign w:val="center"/>
            <w:hideMark/>
          </w:tcPr>
          <w:p w14:paraId="7C96D53D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Floresta do Rio Moa</w:t>
            </w:r>
          </w:p>
        </w:tc>
        <w:tc>
          <w:tcPr>
            <w:tcW w:w="1883" w:type="dxa"/>
            <w:noWrap/>
            <w:vAlign w:val="center"/>
            <w:hideMark/>
          </w:tcPr>
          <w:p w14:paraId="417F84FD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cre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541DB341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26" w:type="dxa"/>
            <w:noWrap/>
            <w:vAlign w:val="center"/>
            <w:hideMark/>
          </w:tcPr>
          <w:p w14:paraId="12729A2F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  <w:noWrap/>
            <w:vAlign w:val="center"/>
            <w:hideMark/>
          </w:tcPr>
          <w:p w14:paraId="5191C12F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54" w:type="dxa"/>
            <w:noWrap/>
            <w:vAlign w:val="center"/>
            <w:hideMark/>
          </w:tcPr>
          <w:p w14:paraId="5FAD062F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Bernarde et al. 2013</w:t>
            </w:r>
          </w:p>
        </w:tc>
      </w:tr>
      <w:tr w:rsidR="00F80642" w:rsidRPr="00B4585F" w14:paraId="3C8BCAFA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3C58635E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06</w:t>
            </w:r>
          </w:p>
        </w:tc>
        <w:tc>
          <w:tcPr>
            <w:tcW w:w="4063" w:type="dxa"/>
            <w:noWrap/>
            <w:vAlign w:val="center"/>
            <w:hideMark/>
          </w:tcPr>
          <w:p w14:paraId="25E8F0BB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esex Riozinho da Liberdade</w:t>
            </w:r>
          </w:p>
        </w:tc>
        <w:tc>
          <w:tcPr>
            <w:tcW w:w="1883" w:type="dxa"/>
            <w:noWrap/>
            <w:vAlign w:val="center"/>
            <w:hideMark/>
          </w:tcPr>
          <w:p w14:paraId="7467F8C4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cre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53BF784E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26" w:type="dxa"/>
            <w:noWrap/>
            <w:vAlign w:val="center"/>
            <w:hideMark/>
          </w:tcPr>
          <w:p w14:paraId="737720F9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40" w:type="dxa"/>
            <w:noWrap/>
            <w:vAlign w:val="center"/>
            <w:hideMark/>
          </w:tcPr>
          <w:p w14:paraId="3C38EC17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54" w:type="dxa"/>
            <w:noWrap/>
            <w:vAlign w:val="center"/>
            <w:hideMark/>
          </w:tcPr>
          <w:p w14:paraId="6EC5FD1A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Bernarde et al. 2011</w:t>
            </w:r>
          </w:p>
        </w:tc>
      </w:tr>
      <w:tr w:rsidR="00F80642" w:rsidRPr="00B4585F" w14:paraId="56612893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59F6AE76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07</w:t>
            </w:r>
          </w:p>
        </w:tc>
        <w:tc>
          <w:tcPr>
            <w:tcW w:w="4063" w:type="dxa"/>
            <w:noWrap/>
            <w:vAlign w:val="center"/>
            <w:hideMark/>
          </w:tcPr>
          <w:p w14:paraId="678FD64E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Gurupi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Biological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Reserve</w:t>
            </w:r>
          </w:p>
        </w:tc>
        <w:tc>
          <w:tcPr>
            <w:tcW w:w="1883" w:type="dxa"/>
            <w:noWrap/>
            <w:vAlign w:val="center"/>
            <w:hideMark/>
          </w:tcPr>
          <w:p w14:paraId="141D6EB1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Maranhão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482C358C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26" w:type="dxa"/>
            <w:noWrap/>
            <w:vAlign w:val="center"/>
            <w:hideMark/>
          </w:tcPr>
          <w:p w14:paraId="630F0D01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40" w:type="dxa"/>
            <w:noWrap/>
            <w:vAlign w:val="center"/>
            <w:hideMark/>
          </w:tcPr>
          <w:p w14:paraId="5372D4B3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54" w:type="dxa"/>
            <w:noWrap/>
            <w:vAlign w:val="center"/>
            <w:hideMark/>
          </w:tcPr>
          <w:p w14:paraId="7756C21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Freitas et al. 2017</w:t>
            </w:r>
          </w:p>
        </w:tc>
      </w:tr>
      <w:tr w:rsidR="00F80642" w:rsidRPr="00B4585F" w14:paraId="51FA366B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685E7407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08</w:t>
            </w:r>
          </w:p>
        </w:tc>
        <w:tc>
          <w:tcPr>
            <w:tcW w:w="4063" w:type="dxa"/>
            <w:noWrap/>
            <w:vAlign w:val="center"/>
            <w:hideMark/>
          </w:tcPr>
          <w:p w14:paraId="0A962E93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Peruvian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  <w:proofErr w:type="spellEnd"/>
          </w:p>
        </w:tc>
        <w:tc>
          <w:tcPr>
            <w:tcW w:w="1883" w:type="dxa"/>
            <w:noWrap/>
            <w:vAlign w:val="center"/>
            <w:hideMark/>
          </w:tcPr>
          <w:p w14:paraId="3E8584CF" w14:textId="6049EC69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ajamarca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/Peru</w:t>
            </w:r>
          </w:p>
        </w:tc>
        <w:tc>
          <w:tcPr>
            <w:tcW w:w="1056" w:type="dxa"/>
            <w:noWrap/>
            <w:vAlign w:val="center"/>
            <w:hideMark/>
          </w:tcPr>
          <w:p w14:paraId="2344D703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6" w:type="dxa"/>
            <w:noWrap/>
            <w:vAlign w:val="center"/>
            <w:hideMark/>
          </w:tcPr>
          <w:p w14:paraId="22F95174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51B68DEE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54" w:type="dxa"/>
            <w:noWrap/>
            <w:vAlign w:val="center"/>
            <w:hideMark/>
          </w:tcPr>
          <w:p w14:paraId="636FC58A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Koch et al. 2018</w:t>
            </w:r>
          </w:p>
        </w:tc>
      </w:tr>
      <w:tr w:rsidR="00F80642" w:rsidRPr="00B4585F" w14:paraId="3D945792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0706874F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09</w:t>
            </w:r>
          </w:p>
        </w:tc>
        <w:tc>
          <w:tcPr>
            <w:tcW w:w="4063" w:type="dxa"/>
            <w:noWrap/>
            <w:vAlign w:val="center"/>
            <w:hideMark/>
          </w:tcPr>
          <w:p w14:paraId="20818C6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Urucu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Petrol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Basin</w:t>
            </w:r>
            <w:proofErr w:type="spellEnd"/>
          </w:p>
        </w:tc>
        <w:tc>
          <w:tcPr>
            <w:tcW w:w="1883" w:type="dxa"/>
            <w:noWrap/>
            <w:vAlign w:val="center"/>
            <w:hideMark/>
          </w:tcPr>
          <w:p w14:paraId="24F46027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zonas, 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4E1980FF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26" w:type="dxa"/>
            <w:noWrap/>
            <w:vAlign w:val="center"/>
            <w:hideMark/>
          </w:tcPr>
          <w:p w14:paraId="4376A5C1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40" w:type="dxa"/>
            <w:noWrap/>
            <w:vAlign w:val="center"/>
            <w:hideMark/>
          </w:tcPr>
          <w:p w14:paraId="39C1C544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54" w:type="dxa"/>
            <w:noWrap/>
            <w:vAlign w:val="center"/>
            <w:hideMark/>
          </w:tcPr>
          <w:p w14:paraId="59B9879C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da Costa Prudente et al. 2013</w:t>
            </w:r>
          </w:p>
        </w:tc>
      </w:tr>
      <w:tr w:rsidR="00F80642" w:rsidRPr="00B4585F" w14:paraId="4ABCDEE6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7EF04517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10</w:t>
            </w:r>
          </w:p>
        </w:tc>
        <w:tc>
          <w:tcPr>
            <w:tcW w:w="4063" w:type="dxa"/>
            <w:noWrap/>
            <w:vAlign w:val="center"/>
            <w:hideMark/>
          </w:tcPr>
          <w:p w14:paraId="62978761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Santa Cruz Forest Reserve</w:t>
            </w:r>
          </w:p>
        </w:tc>
        <w:tc>
          <w:tcPr>
            <w:tcW w:w="1883" w:type="dxa"/>
            <w:noWrap/>
            <w:vAlign w:val="center"/>
            <w:hideMark/>
          </w:tcPr>
          <w:p w14:paraId="6A31702C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oreto, Peru</w:t>
            </w:r>
          </w:p>
        </w:tc>
        <w:tc>
          <w:tcPr>
            <w:tcW w:w="1056" w:type="dxa"/>
            <w:noWrap/>
            <w:vAlign w:val="center"/>
            <w:hideMark/>
          </w:tcPr>
          <w:p w14:paraId="05A94352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26" w:type="dxa"/>
            <w:noWrap/>
            <w:vAlign w:val="center"/>
            <w:hideMark/>
          </w:tcPr>
          <w:p w14:paraId="49885384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40" w:type="dxa"/>
            <w:noWrap/>
            <w:vAlign w:val="center"/>
            <w:hideMark/>
          </w:tcPr>
          <w:p w14:paraId="0DF8C7AC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4" w:type="dxa"/>
            <w:noWrap/>
            <w:vAlign w:val="center"/>
            <w:hideMark/>
          </w:tcPr>
          <w:p w14:paraId="1C10C75C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Metcalf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et al. 2020</w:t>
            </w:r>
          </w:p>
        </w:tc>
      </w:tr>
      <w:tr w:rsidR="00F80642" w:rsidRPr="00B4585F" w14:paraId="47CC2002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4AC00C86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11</w:t>
            </w:r>
          </w:p>
        </w:tc>
        <w:tc>
          <w:tcPr>
            <w:tcW w:w="4063" w:type="dxa"/>
            <w:noWrap/>
            <w:vAlign w:val="center"/>
            <w:hideMark/>
          </w:tcPr>
          <w:p w14:paraId="44AD4AE5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ancão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Municipal Natural Park</w:t>
            </w:r>
          </w:p>
        </w:tc>
        <w:tc>
          <w:tcPr>
            <w:tcW w:w="1883" w:type="dxa"/>
            <w:noWrap/>
            <w:vAlign w:val="center"/>
            <w:hideMark/>
          </w:tcPr>
          <w:p w14:paraId="471F0157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pá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0B8351C2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26" w:type="dxa"/>
            <w:noWrap/>
            <w:vAlign w:val="center"/>
            <w:hideMark/>
          </w:tcPr>
          <w:p w14:paraId="47E42936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40" w:type="dxa"/>
            <w:noWrap/>
            <w:vAlign w:val="center"/>
            <w:hideMark/>
          </w:tcPr>
          <w:p w14:paraId="170DDD21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54" w:type="dxa"/>
            <w:noWrap/>
            <w:vAlign w:val="center"/>
            <w:hideMark/>
          </w:tcPr>
          <w:p w14:paraId="09E8ECAB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e Silva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Costa-Campos 2018</w:t>
            </w:r>
          </w:p>
        </w:tc>
      </w:tr>
      <w:tr w:rsidR="00F80642" w:rsidRPr="00B4585F" w14:paraId="4BA43DCE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7CF4B5EE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12</w:t>
            </w:r>
          </w:p>
        </w:tc>
        <w:tc>
          <w:tcPr>
            <w:tcW w:w="4063" w:type="dxa"/>
            <w:noWrap/>
            <w:vAlign w:val="center"/>
            <w:hideMark/>
          </w:tcPr>
          <w:p w14:paraId="52F4570F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eserva Extrativista do Rio Cajari</w:t>
            </w:r>
          </w:p>
        </w:tc>
        <w:tc>
          <w:tcPr>
            <w:tcW w:w="1883" w:type="dxa"/>
            <w:noWrap/>
            <w:vAlign w:val="center"/>
            <w:hideMark/>
          </w:tcPr>
          <w:p w14:paraId="02BCAE00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pá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1B6BD76C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26" w:type="dxa"/>
            <w:noWrap/>
            <w:vAlign w:val="center"/>
            <w:hideMark/>
          </w:tcPr>
          <w:p w14:paraId="1333FE2A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40" w:type="dxa"/>
            <w:noWrap/>
            <w:vAlign w:val="center"/>
            <w:hideMark/>
          </w:tcPr>
          <w:p w14:paraId="4CAA5704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654" w:type="dxa"/>
            <w:noWrap/>
            <w:vAlign w:val="center"/>
            <w:hideMark/>
          </w:tcPr>
          <w:p w14:paraId="3DD9126A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Queiroz et al. 2011</w:t>
            </w:r>
          </w:p>
        </w:tc>
      </w:tr>
      <w:tr w:rsidR="00F80642" w:rsidRPr="00B4585F" w14:paraId="46AF085A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76E3E4BE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13</w:t>
            </w:r>
          </w:p>
        </w:tc>
        <w:tc>
          <w:tcPr>
            <w:tcW w:w="4063" w:type="dxa"/>
            <w:noWrap/>
            <w:vAlign w:val="center"/>
            <w:hideMark/>
          </w:tcPr>
          <w:p w14:paraId="1FCB5638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ESEX Chico Mendes</w:t>
            </w:r>
          </w:p>
        </w:tc>
        <w:tc>
          <w:tcPr>
            <w:tcW w:w="1883" w:type="dxa"/>
            <w:noWrap/>
            <w:vAlign w:val="center"/>
            <w:hideMark/>
          </w:tcPr>
          <w:p w14:paraId="56B76C4C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cre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55C2842A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26" w:type="dxa"/>
            <w:noWrap/>
            <w:vAlign w:val="center"/>
            <w:hideMark/>
          </w:tcPr>
          <w:p w14:paraId="22550FF5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40" w:type="dxa"/>
            <w:noWrap/>
            <w:vAlign w:val="center"/>
            <w:hideMark/>
          </w:tcPr>
          <w:p w14:paraId="3451F588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4" w:type="dxa"/>
            <w:noWrap/>
            <w:vAlign w:val="center"/>
            <w:hideMark/>
          </w:tcPr>
          <w:p w14:paraId="47453FD7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França et al. 2017</w:t>
            </w:r>
          </w:p>
        </w:tc>
      </w:tr>
      <w:tr w:rsidR="00F80642" w:rsidRPr="00B4585F" w14:paraId="237BDE68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43E03817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14</w:t>
            </w:r>
          </w:p>
        </w:tc>
        <w:tc>
          <w:tcPr>
            <w:tcW w:w="4063" w:type="dxa"/>
            <w:noWrap/>
            <w:vAlign w:val="center"/>
            <w:hideMark/>
          </w:tcPr>
          <w:p w14:paraId="0BD4AA91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eserva Extrativista Rio Gregório</w:t>
            </w:r>
          </w:p>
        </w:tc>
        <w:tc>
          <w:tcPr>
            <w:tcW w:w="1883" w:type="dxa"/>
            <w:noWrap/>
            <w:vAlign w:val="center"/>
            <w:hideMark/>
          </w:tcPr>
          <w:p w14:paraId="78A038D7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pá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35B18AD7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26" w:type="dxa"/>
            <w:noWrap/>
            <w:vAlign w:val="center"/>
            <w:hideMark/>
          </w:tcPr>
          <w:p w14:paraId="772821F5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40" w:type="dxa"/>
            <w:noWrap/>
            <w:vAlign w:val="center"/>
            <w:hideMark/>
          </w:tcPr>
          <w:p w14:paraId="59ABBB9F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54" w:type="dxa"/>
            <w:noWrap/>
            <w:vAlign w:val="center"/>
            <w:hideMark/>
          </w:tcPr>
          <w:p w14:paraId="2C49BA46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Pantoja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de Fraga 2012</w:t>
            </w:r>
          </w:p>
        </w:tc>
      </w:tr>
      <w:tr w:rsidR="00F80642" w:rsidRPr="00B4585F" w14:paraId="6808926E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6210007D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15</w:t>
            </w:r>
          </w:p>
        </w:tc>
        <w:tc>
          <w:tcPr>
            <w:tcW w:w="4063" w:type="dxa"/>
            <w:noWrap/>
            <w:vAlign w:val="center"/>
            <w:hideMark/>
          </w:tcPr>
          <w:p w14:paraId="1AEFAAE8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rea Urbana de Altamira</w:t>
            </w:r>
          </w:p>
        </w:tc>
        <w:tc>
          <w:tcPr>
            <w:tcW w:w="1883" w:type="dxa"/>
            <w:noWrap/>
            <w:vAlign w:val="center"/>
            <w:hideMark/>
          </w:tcPr>
          <w:p w14:paraId="777C448B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Pará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755E8686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26" w:type="dxa"/>
            <w:noWrap/>
            <w:vAlign w:val="center"/>
            <w:hideMark/>
          </w:tcPr>
          <w:p w14:paraId="465BB099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4692C967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654" w:type="dxa"/>
            <w:noWrap/>
            <w:vAlign w:val="center"/>
            <w:hideMark/>
          </w:tcPr>
          <w:p w14:paraId="08455CDF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Knispel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ndBarros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</w:tc>
      </w:tr>
      <w:tr w:rsidR="00F80642" w:rsidRPr="00B4585F" w14:paraId="6F2F7B9B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2BE66160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16</w:t>
            </w:r>
          </w:p>
        </w:tc>
        <w:tc>
          <w:tcPr>
            <w:tcW w:w="4063" w:type="dxa"/>
            <w:noWrap/>
            <w:vAlign w:val="center"/>
            <w:hideMark/>
          </w:tcPr>
          <w:p w14:paraId="40326A6E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eserva Biológica do Tapirapé</w:t>
            </w:r>
          </w:p>
        </w:tc>
        <w:tc>
          <w:tcPr>
            <w:tcW w:w="1883" w:type="dxa"/>
            <w:noWrap/>
            <w:vAlign w:val="center"/>
            <w:hideMark/>
          </w:tcPr>
          <w:p w14:paraId="6929CD88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Pará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03BED6DE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26" w:type="dxa"/>
            <w:noWrap/>
            <w:vAlign w:val="center"/>
            <w:hideMark/>
          </w:tcPr>
          <w:p w14:paraId="4B45AACF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40" w:type="dxa"/>
            <w:noWrap/>
            <w:vAlign w:val="center"/>
            <w:hideMark/>
          </w:tcPr>
          <w:p w14:paraId="4AB6AED3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54" w:type="dxa"/>
            <w:noWrap/>
            <w:vAlign w:val="center"/>
            <w:hideMark/>
          </w:tcPr>
          <w:p w14:paraId="5D5DB682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Bernardo et al. 2012</w:t>
            </w:r>
          </w:p>
        </w:tc>
      </w:tr>
      <w:tr w:rsidR="00F80642" w:rsidRPr="00B4585F" w14:paraId="370E5197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0BA5D61C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17</w:t>
            </w:r>
          </w:p>
        </w:tc>
        <w:tc>
          <w:tcPr>
            <w:tcW w:w="4063" w:type="dxa"/>
            <w:noWrap/>
            <w:vAlign w:val="center"/>
            <w:hideMark/>
          </w:tcPr>
          <w:p w14:paraId="741399C1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mapá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Forest</w:t>
            </w:r>
          </w:p>
        </w:tc>
        <w:tc>
          <w:tcPr>
            <w:tcW w:w="1883" w:type="dxa"/>
            <w:noWrap/>
            <w:vAlign w:val="center"/>
            <w:hideMark/>
          </w:tcPr>
          <w:p w14:paraId="2EFE7A0D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pá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739CFECA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26" w:type="dxa"/>
            <w:noWrap/>
            <w:vAlign w:val="center"/>
            <w:hideMark/>
          </w:tcPr>
          <w:p w14:paraId="68E782D1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0" w:type="dxa"/>
            <w:noWrap/>
            <w:vAlign w:val="center"/>
            <w:hideMark/>
          </w:tcPr>
          <w:p w14:paraId="14927A73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54" w:type="dxa"/>
            <w:noWrap/>
            <w:vAlign w:val="center"/>
            <w:hideMark/>
          </w:tcPr>
          <w:p w14:paraId="52703E2E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Benici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Lima 2017</w:t>
            </w:r>
          </w:p>
        </w:tc>
      </w:tr>
      <w:tr w:rsidR="00F80642" w:rsidRPr="00B4585F" w14:paraId="1C45B8AA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3B5CD064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18</w:t>
            </w:r>
          </w:p>
        </w:tc>
        <w:tc>
          <w:tcPr>
            <w:tcW w:w="4063" w:type="dxa"/>
            <w:noWrap/>
            <w:vAlign w:val="center"/>
            <w:hideMark/>
          </w:tcPr>
          <w:p w14:paraId="72B3718E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P N Montanhas do Tumucumaque</w:t>
            </w:r>
          </w:p>
        </w:tc>
        <w:tc>
          <w:tcPr>
            <w:tcW w:w="1883" w:type="dxa"/>
            <w:noWrap/>
            <w:vAlign w:val="center"/>
            <w:hideMark/>
          </w:tcPr>
          <w:p w14:paraId="69183DA2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pá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6201632A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26" w:type="dxa"/>
            <w:noWrap/>
            <w:vAlign w:val="center"/>
            <w:hideMark/>
          </w:tcPr>
          <w:p w14:paraId="6A463100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0" w:type="dxa"/>
            <w:noWrap/>
            <w:vAlign w:val="center"/>
            <w:hideMark/>
          </w:tcPr>
          <w:p w14:paraId="21D2B8AD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54" w:type="dxa"/>
            <w:noWrap/>
            <w:vAlign w:val="center"/>
            <w:hideMark/>
          </w:tcPr>
          <w:p w14:paraId="2C037900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ma 2008</w:t>
            </w:r>
          </w:p>
        </w:tc>
      </w:tr>
      <w:tr w:rsidR="00F80642" w:rsidRPr="00B4585F" w14:paraId="62CC8D7B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39CA060F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19</w:t>
            </w:r>
          </w:p>
        </w:tc>
        <w:tc>
          <w:tcPr>
            <w:tcW w:w="4063" w:type="dxa"/>
            <w:noWrap/>
            <w:vAlign w:val="center"/>
            <w:hideMark/>
          </w:tcPr>
          <w:p w14:paraId="16573F0D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Porto Walter</w:t>
            </w:r>
          </w:p>
        </w:tc>
        <w:tc>
          <w:tcPr>
            <w:tcW w:w="1883" w:type="dxa"/>
            <w:noWrap/>
            <w:vAlign w:val="center"/>
            <w:hideMark/>
          </w:tcPr>
          <w:p w14:paraId="2C1A81C8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cre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0FF1A801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26" w:type="dxa"/>
            <w:noWrap/>
            <w:vAlign w:val="center"/>
            <w:hideMark/>
          </w:tcPr>
          <w:p w14:paraId="44C6F9BE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0" w:type="dxa"/>
            <w:noWrap/>
            <w:vAlign w:val="center"/>
            <w:hideMark/>
          </w:tcPr>
          <w:p w14:paraId="2067BD86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4" w:type="dxa"/>
            <w:noWrap/>
            <w:vAlign w:val="center"/>
            <w:hideMark/>
          </w:tcPr>
          <w:p w14:paraId="46DE8CCE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da Fonseca et al. 2019</w:t>
            </w:r>
          </w:p>
        </w:tc>
      </w:tr>
      <w:tr w:rsidR="00F80642" w:rsidRPr="00B4585F" w14:paraId="6CE60D24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5C5C8EEF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20</w:t>
            </w:r>
          </w:p>
        </w:tc>
        <w:tc>
          <w:tcPr>
            <w:tcW w:w="4063" w:type="dxa"/>
            <w:noWrap/>
            <w:vAlign w:val="center"/>
            <w:hideMark/>
          </w:tcPr>
          <w:p w14:paraId="65E44C33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Estação Ecológica Rio Acre</w:t>
            </w:r>
          </w:p>
        </w:tc>
        <w:tc>
          <w:tcPr>
            <w:tcW w:w="1883" w:type="dxa"/>
            <w:noWrap/>
            <w:vAlign w:val="center"/>
            <w:hideMark/>
          </w:tcPr>
          <w:p w14:paraId="024C3784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cre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40FA8783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26" w:type="dxa"/>
            <w:noWrap/>
            <w:vAlign w:val="center"/>
            <w:hideMark/>
          </w:tcPr>
          <w:p w14:paraId="662D8E26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0" w:type="dxa"/>
            <w:noWrap/>
            <w:vAlign w:val="center"/>
            <w:hideMark/>
          </w:tcPr>
          <w:p w14:paraId="7CB32550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54" w:type="dxa"/>
            <w:noWrap/>
            <w:vAlign w:val="center"/>
            <w:hideMark/>
          </w:tcPr>
          <w:p w14:paraId="7FAB6246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Freitas et al. 2020</w:t>
            </w:r>
          </w:p>
        </w:tc>
      </w:tr>
      <w:tr w:rsidR="00F80642" w:rsidRPr="00B4585F" w14:paraId="5AA562E4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509305B4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21</w:t>
            </w:r>
          </w:p>
        </w:tc>
        <w:tc>
          <w:tcPr>
            <w:tcW w:w="4063" w:type="dxa"/>
            <w:noWrap/>
            <w:vAlign w:val="center"/>
            <w:hideMark/>
          </w:tcPr>
          <w:p w14:paraId="334EAC53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Zona Urbana de Manaus</w:t>
            </w:r>
          </w:p>
        </w:tc>
        <w:tc>
          <w:tcPr>
            <w:tcW w:w="1883" w:type="dxa"/>
            <w:noWrap/>
            <w:vAlign w:val="center"/>
            <w:hideMark/>
          </w:tcPr>
          <w:p w14:paraId="6C35AF23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zonas, 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628CBA63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26" w:type="dxa"/>
            <w:noWrap/>
            <w:vAlign w:val="center"/>
            <w:hideMark/>
          </w:tcPr>
          <w:p w14:paraId="4BD75EBA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  <w:noWrap/>
            <w:vAlign w:val="center"/>
            <w:hideMark/>
          </w:tcPr>
          <w:p w14:paraId="2059DB97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4" w:type="dxa"/>
            <w:noWrap/>
            <w:vAlign w:val="center"/>
            <w:hideMark/>
          </w:tcPr>
          <w:p w14:paraId="3249F76A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Silva et al. 2011</w:t>
            </w:r>
          </w:p>
        </w:tc>
      </w:tr>
      <w:tr w:rsidR="00F80642" w:rsidRPr="00B4585F" w14:paraId="56ADDC97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15CFA650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22</w:t>
            </w:r>
          </w:p>
        </w:tc>
        <w:tc>
          <w:tcPr>
            <w:tcW w:w="4063" w:type="dxa"/>
            <w:noWrap/>
            <w:vAlign w:val="center"/>
            <w:hideMark/>
          </w:tcPr>
          <w:p w14:paraId="5A2C0A9A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Baixo Rio Purus</w:t>
            </w:r>
          </w:p>
        </w:tc>
        <w:tc>
          <w:tcPr>
            <w:tcW w:w="1883" w:type="dxa"/>
            <w:noWrap/>
            <w:vAlign w:val="center"/>
            <w:hideMark/>
          </w:tcPr>
          <w:p w14:paraId="669F90FB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zonas, 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1289E1A0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26" w:type="dxa"/>
            <w:noWrap/>
            <w:vAlign w:val="center"/>
            <w:hideMark/>
          </w:tcPr>
          <w:p w14:paraId="4EA174F1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40" w:type="dxa"/>
            <w:noWrap/>
            <w:vAlign w:val="center"/>
            <w:hideMark/>
          </w:tcPr>
          <w:p w14:paraId="231015C6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54" w:type="dxa"/>
            <w:noWrap/>
            <w:vAlign w:val="center"/>
            <w:hideMark/>
          </w:tcPr>
          <w:p w14:paraId="3B2006B3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Waldez et al. 2013</w:t>
            </w:r>
          </w:p>
        </w:tc>
      </w:tr>
      <w:tr w:rsidR="00F80642" w:rsidRPr="00B4585F" w14:paraId="5231BF8A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66F46558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23</w:t>
            </w:r>
          </w:p>
        </w:tc>
        <w:tc>
          <w:tcPr>
            <w:tcW w:w="4063" w:type="dxa"/>
            <w:noWrap/>
            <w:vAlign w:val="center"/>
            <w:hideMark/>
          </w:tcPr>
          <w:p w14:paraId="48E0CEAA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Bosque Municipal de Ouro Preto do Oeste</w:t>
            </w:r>
          </w:p>
        </w:tc>
        <w:tc>
          <w:tcPr>
            <w:tcW w:w="1883" w:type="dxa"/>
            <w:noWrap/>
            <w:vAlign w:val="center"/>
            <w:hideMark/>
          </w:tcPr>
          <w:p w14:paraId="7365269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ondônia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0A86A96E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26" w:type="dxa"/>
            <w:noWrap/>
            <w:vAlign w:val="center"/>
            <w:hideMark/>
          </w:tcPr>
          <w:p w14:paraId="6B1E9F86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10DACB39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4" w:type="dxa"/>
            <w:noWrap/>
            <w:vAlign w:val="center"/>
            <w:hideMark/>
          </w:tcPr>
          <w:p w14:paraId="34B300C8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raujo et al. 2013</w:t>
            </w:r>
          </w:p>
        </w:tc>
      </w:tr>
      <w:tr w:rsidR="00F80642" w:rsidRPr="00B4585F" w14:paraId="24533372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598DE487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24</w:t>
            </w:r>
          </w:p>
        </w:tc>
        <w:tc>
          <w:tcPr>
            <w:tcW w:w="4063" w:type="dxa"/>
            <w:noWrap/>
            <w:vAlign w:val="center"/>
            <w:hideMark/>
          </w:tcPr>
          <w:p w14:paraId="3384EF41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PCH São João da Barra</w:t>
            </w:r>
          </w:p>
        </w:tc>
        <w:tc>
          <w:tcPr>
            <w:tcW w:w="1883" w:type="dxa"/>
            <w:noWrap/>
            <w:vAlign w:val="center"/>
            <w:hideMark/>
          </w:tcPr>
          <w:p w14:paraId="0DDB4CC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Mato Grosso</w:t>
            </w:r>
          </w:p>
        </w:tc>
        <w:tc>
          <w:tcPr>
            <w:tcW w:w="1056" w:type="dxa"/>
            <w:noWrap/>
            <w:vAlign w:val="center"/>
            <w:hideMark/>
          </w:tcPr>
          <w:p w14:paraId="311D6907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26" w:type="dxa"/>
            <w:noWrap/>
            <w:vAlign w:val="center"/>
            <w:hideMark/>
          </w:tcPr>
          <w:p w14:paraId="5052F940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  <w:noWrap/>
            <w:vAlign w:val="center"/>
            <w:hideMark/>
          </w:tcPr>
          <w:p w14:paraId="1A30DF93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654" w:type="dxa"/>
            <w:noWrap/>
            <w:vAlign w:val="center"/>
            <w:hideMark/>
          </w:tcPr>
          <w:p w14:paraId="5FFDBD47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Ávila, Ricard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Kawashita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-Ribeiro 2011</w:t>
            </w:r>
          </w:p>
        </w:tc>
      </w:tr>
      <w:tr w:rsidR="00F80642" w:rsidRPr="00B4585F" w14:paraId="2F94A9A1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26E9706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25</w:t>
            </w:r>
          </w:p>
        </w:tc>
        <w:tc>
          <w:tcPr>
            <w:tcW w:w="4063" w:type="dxa"/>
            <w:noWrap/>
            <w:vAlign w:val="center"/>
            <w:hideMark/>
          </w:tcPr>
          <w:p w14:paraId="648A375F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Floresta Nacional do Trairão</w:t>
            </w:r>
          </w:p>
        </w:tc>
        <w:tc>
          <w:tcPr>
            <w:tcW w:w="1883" w:type="dxa"/>
            <w:noWrap/>
            <w:vAlign w:val="center"/>
            <w:hideMark/>
          </w:tcPr>
          <w:p w14:paraId="257B1F70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Pará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7F71E30D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26" w:type="dxa"/>
            <w:noWrap/>
            <w:vAlign w:val="center"/>
            <w:hideMark/>
          </w:tcPr>
          <w:p w14:paraId="4F2061FB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40" w:type="dxa"/>
            <w:noWrap/>
            <w:vAlign w:val="center"/>
            <w:hideMark/>
          </w:tcPr>
          <w:p w14:paraId="285BC88E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54" w:type="dxa"/>
            <w:noWrap/>
            <w:vAlign w:val="center"/>
            <w:hideMark/>
          </w:tcPr>
          <w:p w14:paraId="6429B86A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Mendes-Pint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Souza 2011</w:t>
            </w:r>
          </w:p>
        </w:tc>
      </w:tr>
      <w:tr w:rsidR="00F80642" w:rsidRPr="00B4585F" w14:paraId="610D59E3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753C4746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26</w:t>
            </w:r>
          </w:p>
        </w:tc>
        <w:tc>
          <w:tcPr>
            <w:tcW w:w="4063" w:type="dxa"/>
            <w:noWrap/>
            <w:vAlign w:val="center"/>
            <w:hideMark/>
          </w:tcPr>
          <w:p w14:paraId="248734B4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eserva Extrativista Beija-Flor Brilho do Fogo</w:t>
            </w:r>
          </w:p>
        </w:tc>
        <w:tc>
          <w:tcPr>
            <w:tcW w:w="1883" w:type="dxa"/>
            <w:noWrap/>
            <w:vAlign w:val="center"/>
            <w:hideMark/>
          </w:tcPr>
          <w:p w14:paraId="71FDA2FF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pá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2A630706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26" w:type="dxa"/>
            <w:noWrap/>
            <w:vAlign w:val="center"/>
            <w:hideMark/>
          </w:tcPr>
          <w:p w14:paraId="34114AB8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vAlign w:val="center"/>
            <w:hideMark/>
          </w:tcPr>
          <w:p w14:paraId="166C5102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54" w:type="dxa"/>
            <w:noWrap/>
            <w:vAlign w:val="center"/>
            <w:hideMark/>
          </w:tcPr>
          <w:p w14:paraId="546C7D3C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Santos et al. 2011</w:t>
            </w:r>
          </w:p>
        </w:tc>
      </w:tr>
      <w:tr w:rsidR="00F80642" w:rsidRPr="00B4585F" w14:paraId="6DDF74CD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583E334D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27</w:t>
            </w:r>
          </w:p>
        </w:tc>
        <w:tc>
          <w:tcPr>
            <w:tcW w:w="4063" w:type="dxa"/>
            <w:noWrap/>
            <w:vAlign w:val="center"/>
            <w:hideMark/>
          </w:tcPr>
          <w:p w14:paraId="65430901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Estação Ecológica Alto Maués</w:t>
            </w:r>
          </w:p>
        </w:tc>
        <w:tc>
          <w:tcPr>
            <w:tcW w:w="1883" w:type="dxa"/>
            <w:noWrap/>
            <w:vAlign w:val="center"/>
            <w:hideMark/>
          </w:tcPr>
          <w:p w14:paraId="57BD6B1D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zonas, 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18C32C20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6" w:type="dxa"/>
            <w:noWrap/>
            <w:vAlign w:val="center"/>
            <w:hideMark/>
          </w:tcPr>
          <w:p w14:paraId="12809361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  <w:noWrap/>
            <w:vAlign w:val="center"/>
            <w:hideMark/>
          </w:tcPr>
          <w:p w14:paraId="69A2BC37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654" w:type="dxa"/>
            <w:noWrap/>
            <w:vAlign w:val="center"/>
            <w:hideMark/>
          </w:tcPr>
          <w:p w14:paraId="231B6ADD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Ferreira 2021</w:t>
            </w:r>
          </w:p>
        </w:tc>
      </w:tr>
      <w:tr w:rsidR="00F80642" w:rsidRPr="00B4585F" w14:paraId="2512970F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3090D87B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28</w:t>
            </w:r>
          </w:p>
        </w:tc>
        <w:tc>
          <w:tcPr>
            <w:tcW w:w="4063" w:type="dxa"/>
            <w:noWrap/>
            <w:vAlign w:val="center"/>
            <w:hideMark/>
          </w:tcPr>
          <w:p w14:paraId="3FCDB1D6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Região da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Guyana</w:t>
            </w:r>
            <w:proofErr w:type="spellEnd"/>
          </w:p>
        </w:tc>
        <w:tc>
          <w:tcPr>
            <w:tcW w:w="1883" w:type="dxa"/>
            <w:noWrap/>
            <w:vAlign w:val="center"/>
            <w:hideMark/>
          </w:tcPr>
          <w:p w14:paraId="512C3FB3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Guyana</w:t>
            </w:r>
            <w:proofErr w:type="spellEnd"/>
          </w:p>
        </w:tc>
        <w:tc>
          <w:tcPr>
            <w:tcW w:w="1056" w:type="dxa"/>
            <w:noWrap/>
            <w:vAlign w:val="center"/>
            <w:hideMark/>
          </w:tcPr>
          <w:p w14:paraId="29949184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26" w:type="dxa"/>
            <w:noWrap/>
            <w:vAlign w:val="center"/>
            <w:hideMark/>
          </w:tcPr>
          <w:p w14:paraId="439F467A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  <w:noWrap/>
            <w:vAlign w:val="center"/>
            <w:hideMark/>
          </w:tcPr>
          <w:p w14:paraId="505F81C6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54" w:type="dxa"/>
            <w:noWrap/>
            <w:vAlign w:val="center"/>
            <w:hideMark/>
          </w:tcPr>
          <w:p w14:paraId="7B025F65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ole et al. 2013</w:t>
            </w:r>
          </w:p>
        </w:tc>
      </w:tr>
      <w:tr w:rsidR="00F80642" w:rsidRPr="00B4585F" w14:paraId="4A704CB1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5539ED8B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29</w:t>
            </w:r>
          </w:p>
        </w:tc>
        <w:tc>
          <w:tcPr>
            <w:tcW w:w="4063" w:type="dxa"/>
            <w:noWrap/>
            <w:vAlign w:val="center"/>
            <w:hideMark/>
          </w:tcPr>
          <w:p w14:paraId="2A5AD832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Médio Rio Purus</w:t>
            </w:r>
          </w:p>
        </w:tc>
        <w:tc>
          <w:tcPr>
            <w:tcW w:w="1883" w:type="dxa"/>
            <w:noWrap/>
            <w:vAlign w:val="center"/>
            <w:hideMark/>
          </w:tcPr>
          <w:p w14:paraId="7A24C2D0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zonas, 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6F529ECB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26" w:type="dxa"/>
            <w:noWrap/>
            <w:vAlign w:val="center"/>
            <w:hideMark/>
          </w:tcPr>
          <w:p w14:paraId="4FA2CE0D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0" w:type="dxa"/>
            <w:noWrap/>
            <w:vAlign w:val="center"/>
            <w:hideMark/>
          </w:tcPr>
          <w:p w14:paraId="33C7AFC0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54" w:type="dxa"/>
            <w:noWrap/>
            <w:vAlign w:val="center"/>
            <w:hideMark/>
          </w:tcPr>
          <w:p w14:paraId="0EAE293A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amalho et al. 2016</w:t>
            </w:r>
          </w:p>
        </w:tc>
      </w:tr>
      <w:tr w:rsidR="00F80642" w:rsidRPr="00B4585F" w14:paraId="01A0D8FC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513B0C1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30</w:t>
            </w:r>
          </w:p>
        </w:tc>
        <w:tc>
          <w:tcPr>
            <w:tcW w:w="4063" w:type="dxa"/>
            <w:noWrap/>
            <w:vAlign w:val="center"/>
            <w:hideMark/>
          </w:tcPr>
          <w:p w14:paraId="614C0734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Sipaliwini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Nature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Reserve</w:t>
            </w:r>
          </w:p>
        </w:tc>
        <w:tc>
          <w:tcPr>
            <w:tcW w:w="1883" w:type="dxa"/>
            <w:noWrap/>
            <w:vAlign w:val="center"/>
            <w:hideMark/>
          </w:tcPr>
          <w:p w14:paraId="3CBD33DA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Suriname</w:t>
            </w:r>
          </w:p>
        </w:tc>
        <w:tc>
          <w:tcPr>
            <w:tcW w:w="1056" w:type="dxa"/>
            <w:noWrap/>
            <w:vAlign w:val="center"/>
            <w:hideMark/>
          </w:tcPr>
          <w:p w14:paraId="417B037E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26" w:type="dxa"/>
            <w:noWrap/>
            <w:vAlign w:val="center"/>
            <w:hideMark/>
          </w:tcPr>
          <w:p w14:paraId="2741D5B0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40" w:type="dxa"/>
            <w:noWrap/>
            <w:vAlign w:val="center"/>
            <w:hideMark/>
          </w:tcPr>
          <w:p w14:paraId="23AF7D68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54" w:type="dxa"/>
            <w:noWrap/>
            <w:vAlign w:val="center"/>
            <w:hideMark/>
          </w:tcPr>
          <w:p w14:paraId="1E6AC8AA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Fouquet et al. 2015</w:t>
            </w:r>
          </w:p>
        </w:tc>
      </w:tr>
      <w:tr w:rsidR="00F80642" w:rsidRPr="00B4585F" w14:paraId="7B13A749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12B0EA01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31</w:t>
            </w:r>
          </w:p>
        </w:tc>
        <w:tc>
          <w:tcPr>
            <w:tcW w:w="4063" w:type="dxa"/>
            <w:noWrap/>
            <w:vAlign w:val="center"/>
            <w:hideMark/>
          </w:tcPr>
          <w:p w14:paraId="280DF385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averna Planaltina</w:t>
            </w:r>
          </w:p>
        </w:tc>
        <w:tc>
          <w:tcPr>
            <w:tcW w:w="1883" w:type="dxa"/>
            <w:noWrap/>
            <w:vAlign w:val="center"/>
            <w:hideMark/>
          </w:tcPr>
          <w:p w14:paraId="3A43FB6A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Pará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5D10D547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26" w:type="dxa"/>
            <w:noWrap/>
            <w:vAlign w:val="center"/>
            <w:hideMark/>
          </w:tcPr>
          <w:p w14:paraId="69D2FD20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  <w:noWrap/>
            <w:vAlign w:val="center"/>
            <w:hideMark/>
          </w:tcPr>
          <w:p w14:paraId="5E45A9E3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54" w:type="dxa"/>
            <w:noWrap/>
            <w:vAlign w:val="center"/>
            <w:hideMark/>
          </w:tcPr>
          <w:p w14:paraId="31934D92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Oliveira et al. 2013</w:t>
            </w:r>
          </w:p>
        </w:tc>
      </w:tr>
      <w:tr w:rsidR="00F80642" w:rsidRPr="00B4585F" w14:paraId="36A06F34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3C05A623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32</w:t>
            </w:r>
          </w:p>
        </w:tc>
        <w:tc>
          <w:tcPr>
            <w:tcW w:w="4063" w:type="dxa"/>
            <w:noWrap/>
            <w:vAlign w:val="center"/>
            <w:hideMark/>
          </w:tcPr>
          <w:p w14:paraId="3FC3680E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São Jorge I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proofErr w:type="spellEnd"/>
          </w:p>
        </w:tc>
        <w:tc>
          <w:tcPr>
            <w:tcW w:w="1883" w:type="dxa"/>
            <w:noWrap/>
            <w:vAlign w:val="center"/>
            <w:hideMark/>
          </w:tcPr>
          <w:p w14:paraId="467BA4AC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cre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10692E2F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26" w:type="dxa"/>
            <w:noWrap/>
            <w:vAlign w:val="center"/>
            <w:hideMark/>
          </w:tcPr>
          <w:p w14:paraId="2E1D706E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40" w:type="dxa"/>
            <w:noWrap/>
            <w:vAlign w:val="center"/>
            <w:hideMark/>
          </w:tcPr>
          <w:p w14:paraId="3A6EFE02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54" w:type="dxa"/>
            <w:noWrap/>
            <w:vAlign w:val="center"/>
            <w:hideMark/>
          </w:tcPr>
          <w:p w14:paraId="4F136898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Miranda et al. 2014</w:t>
            </w:r>
          </w:p>
        </w:tc>
      </w:tr>
      <w:tr w:rsidR="00F80642" w:rsidRPr="00B4585F" w14:paraId="468A1A48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43D6EB84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33</w:t>
            </w:r>
          </w:p>
        </w:tc>
        <w:tc>
          <w:tcPr>
            <w:tcW w:w="4063" w:type="dxa"/>
            <w:noWrap/>
            <w:vAlign w:val="center"/>
            <w:hideMark/>
          </w:tcPr>
          <w:p w14:paraId="271607B0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Itacoatiara</w:t>
            </w:r>
          </w:p>
        </w:tc>
        <w:tc>
          <w:tcPr>
            <w:tcW w:w="1883" w:type="dxa"/>
            <w:noWrap/>
            <w:vAlign w:val="center"/>
            <w:hideMark/>
          </w:tcPr>
          <w:p w14:paraId="1331B186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zonas, 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74741933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26" w:type="dxa"/>
            <w:noWrap/>
            <w:vAlign w:val="center"/>
            <w:hideMark/>
          </w:tcPr>
          <w:p w14:paraId="24F7AA39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40" w:type="dxa"/>
            <w:noWrap/>
            <w:vAlign w:val="center"/>
            <w:hideMark/>
          </w:tcPr>
          <w:p w14:paraId="4C4A0760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54" w:type="dxa"/>
            <w:noWrap/>
            <w:vAlign w:val="center"/>
            <w:hideMark/>
          </w:tcPr>
          <w:p w14:paraId="4F09D055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Menin et al. 2019</w:t>
            </w:r>
          </w:p>
        </w:tc>
      </w:tr>
      <w:tr w:rsidR="00F80642" w:rsidRPr="00B4585F" w14:paraId="4D535BB4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3B1F07FC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34</w:t>
            </w:r>
          </w:p>
        </w:tc>
        <w:tc>
          <w:tcPr>
            <w:tcW w:w="4063" w:type="dxa"/>
            <w:noWrap/>
            <w:vAlign w:val="center"/>
            <w:hideMark/>
          </w:tcPr>
          <w:p w14:paraId="3082217E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Santa Isabel do Rio Negro</w:t>
            </w:r>
          </w:p>
        </w:tc>
        <w:tc>
          <w:tcPr>
            <w:tcW w:w="1883" w:type="dxa"/>
            <w:noWrap/>
            <w:vAlign w:val="center"/>
            <w:hideMark/>
          </w:tcPr>
          <w:p w14:paraId="0B4BBB8A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zonas, 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73664BA9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6" w:type="dxa"/>
            <w:noWrap/>
            <w:vAlign w:val="center"/>
            <w:hideMark/>
          </w:tcPr>
          <w:p w14:paraId="36718AE1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40" w:type="dxa"/>
            <w:noWrap/>
            <w:vAlign w:val="center"/>
            <w:hideMark/>
          </w:tcPr>
          <w:p w14:paraId="3CE9B693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654" w:type="dxa"/>
            <w:noWrap/>
            <w:vAlign w:val="center"/>
            <w:hideMark/>
          </w:tcPr>
          <w:p w14:paraId="6D0E0143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Menin et al. 2017</w:t>
            </w:r>
          </w:p>
        </w:tc>
      </w:tr>
      <w:tr w:rsidR="00F80642" w:rsidRPr="00B4585F" w14:paraId="732F6D99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11F1E5AE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35</w:t>
            </w:r>
          </w:p>
        </w:tc>
        <w:tc>
          <w:tcPr>
            <w:tcW w:w="4063" w:type="dxa"/>
            <w:noWrap/>
            <w:vAlign w:val="center"/>
            <w:hideMark/>
          </w:tcPr>
          <w:p w14:paraId="0804FD2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Serra da Mocidade</w:t>
            </w:r>
          </w:p>
        </w:tc>
        <w:tc>
          <w:tcPr>
            <w:tcW w:w="1883" w:type="dxa"/>
            <w:noWrap/>
            <w:vAlign w:val="center"/>
            <w:hideMark/>
          </w:tcPr>
          <w:p w14:paraId="4270C32B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oraima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7AFC2814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26" w:type="dxa"/>
            <w:noWrap/>
            <w:vAlign w:val="center"/>
            <w:hideMark/>
          </w:tcPr>
          <w:p w14:paraId="369A70D7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noWrap/>
            <w:vAlign w:val="center"/>
            <w:hideMark/>
          </w:tcPr>
          <w:p w14:paraId="5DE7BF65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654" w:type="dxa"/>
            <w:noWrap/>
            <w:vAlign w:val="center"/>
            <w:hideMark/>
          </w:tcPr>
          <w:p w14:paraId="1EA676FC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eandro J.C.L. Moraes et al. 2017</w:t>
            </w:r>
          </w:p>
        </w:tc>
      </w:tr>
      <w:tr w:rsidR="00F80642" w:rsidRPr="00B4585F" w14:paraId="0D387E1B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7D8C6E6E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36</w:t>
            </w:r>
          </w:p>
        </w:tc>
        <w:tc>
          <w:tcPr>
            <w:tcW w:w="4063" w:type="dxa"/>
            <w:noWrap/>
            <w:vAlign w:val="center"/>
            <w:hideMark/>
          </w:tcPr>
          <w:p w14:paraId="0F7568E0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La Nube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Biological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Station</w:t>
            </w:r>
            <w:proofErr w:type="spellEnd"/>
          </w:p>
        </w:tc>
        <w:tc>
          <w:tcPr>
            <w:tcW w:w="1883" w:type="dxa"/>
            <w:noWrap/>
            <w:vAlign w:val="center"/>
            <w:hideMark/>
          </w:tcPr>
          <w:p w14:paraId="2645170B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Pun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056" w:type="dxa"/>
            <w:noWrap/>
            <w:vAlign w:val="center"/>
            <w:hideMark/>
          </w:tcPr>
          <w:p w14:paraId="4391C747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6" w:type="dxa"/>
            <w:noWrap/>
            <w:vAlign w:val="center"/>
            <w:hideMark/>
          </w:tcPr>
          <w:p w14:paraId="4A96D72B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  <w:noWrap/>
            <w:vAlign w:val="center"/>
            <w:hideMark/>
          </w:tcPr>
          <w:p w14:paraId="17C96770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54" w:type="dxa"/>
            <w:noWrap/>
            <w:vAlign w:val="center"/>
            <w:hideMark/>
          </w:tcPr>
          <w:p w14:paraId="2491ECDC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lanqui et al. 2019</w:t>
            </w:r>
          </w:p>
        </w:tc>
      </w:tr>
      <w:tr w:rsidR="00F80642" w:rsidRPr="00B4585F" w14:paraId="782BD863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4B4A7E8A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37</w:t>
            </w:r>
          </w:p>
        </w:tc>
        <w:tc>
          <w:tcPr>
            <w:tcW w:w="4063" w:type="dxa"/>
            <w:noWrap/>
            <w:vAlign w:val="center"/>
            <w:hideMark/>
          </w:tcPr>
          <w:p w14:paraId="03E55ED6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io Preto da Eva</w:t>
            </w:r>
          </w:p>
        </w:tc>
        <w:tc>
          <w:tcPr>
            <w:tcW w:w="1883" w:type="dxa"/>
            <w:noWrap/>
            <w:vAlign w:val="center"/>
            <w:hideMark/>
          </w:tcPr>
          <w:p w14:paraId="1173DE0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zonas, 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2519ABC7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26" w:type="dxa"/>
            <w:noWrap/>
            <w:vAlign w:val="center"/>
            <w:hideMark/>
          </w:tcPr>
          <w:p w14:paraId="64DFC715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noWrap/>
            <w:vAlign w:val="center"/>
            <w:hideMark/>
          </w:tcPr>
          <w:p w14:paraId="77E57001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4" w:type="dxa"/>
            <w:noWrap/>
            <w:vAlign w:val="center"/>
            <w:hideMark/>
          </w:tcPr>
          <w:p w14:paraId="3806CE7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Ilha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Dixo 2010</w:t>
            </w:r>
          </w:p>
        </w:tc>
      </w:tr>
      <w:tr w:rsidR="00F80642" w:rsidRPr="00B4585F" w14:paraId="01E402FB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45194567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38</w:t>
            </w:r>
          </w:p>
        </w:tc>
        <w:tc>
          <w:tcPr>
            <w:tcW w:w="4063" w:type="dxa"/>
            <w:noWrap/>
            <w:vAlign w:val="center"/>
            <w:hideMark/>
          </w:tcPr>
          <w:p w14:paraId="75884892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Yurimaguas</w:t>
            </w:r>
            <w:proofErr w:type="spellEnd"/>
          </w:p>
        </w:tc>
        <w:tc>
          <w:tcPr>
            <w:tcW w:w="1883" w:type="dxa"/>
            <w:noWrap/>
            <w:vAlign w:val="center"/>
            <w:hideMark/>
          </w:tcPr>
          <w:p w14:paraId="0855062C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oreto, Peru</w:t>
            </w:r>
          </w:p>
        </w:tc>
        <w:tc>
          <w:tcPr>
            <w:tcW w:w="1056" w:type="dxa"/>
            <w:noWrap/>
            <w:vAlign w:val="center"/>
            <w:hideMark/>
          </w:tcPr>
          <w:p w14:paraId="40DA86A6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26" w:type="dxa"/>
            <w:noWrap/>
            <w:vAlign w:val="center"/>
            <w:hideMark/>
          </w:tcPr>
          <w:p w14:paraId="1A6C5EC8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4A7CD547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4" w:type="dxa"/>
            <w:noWrap/>
            <w:vAlign w:val="center"/>
            <w:hideMark/>
          </w:tcPr>
          <w:p w14:paraId="320EEE98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Philipp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Böning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</w:tr>
      <w:tr w:rsidR="00F80642" w:rsidRPr="00B4585F" w14:paraId="388A9751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23530EC8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38</w:t>
            </w:r>
          </w:p>
        </w:tc>
        <w:tc>
          <w:tcPr>
            <w:tcW w:w="4063" w:type="dxa"/>
            <w:noWrap/>
            <w:vAlign w:val="center"/>
            <w:hideMark/>
          </w:tcPr>
          <w:p w14:paraId="446ADFF5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Pacaya-Samiria</w:t>
            </w:r>
            <w:proofErr w:type="spellEnd"/>
          </w:p>
        </w:tc>
        <w:tc>
          <w:tcPr>
            <w:tcW w:w="1883" w:type="dxa"/>
            <w:noWrap/>
            <w:vAlign w:val="center"/>
            <w:hideMark/>
          </w:tcPr>
          <w:p w14:paraId="531E878E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oreto, Peru</w:t>
            </w:r>
          </w:p>
        </w:tc>
        <w:tc>
          <w:tcPr>
            <w:tcW w:w="1056" w:type="dxa"/>
            <w:noWrap/>
            <w:vAlign w:val="center"/>
            <w:hideMark/>
          </w:tcPr>
          <w:p w14:paraId="55432C59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26" w:type="dxa"/>
            <w:noWrap/>
            <w:vAlign w:val="center"/>
            <w:hideMark/>
          </w:tcPr>
          <w:p w14:paraId="0D094367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noWrap/>
            <w:vAlign w:val="center"/>
            <w:hideMark/>
          </w:tcPr>
          <w:p w14:paraId="376B7D91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4" w:type="dxa"/>
            <w:noWrap/>
            <w:vAlign w:val="center"/>
            <w:hideMark/>
          </w:tcPr>
          <w:p w14:paraId="31BCF187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Philipp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Böning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</w:tr>
      <w:tr w:rsidR="00F80642" w:rsidRPr="00B4585F" w14:paraId="36D15278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37DBDF02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38</w:t>
            </w:r>
          </w:p>
        </w:tc>
        <w:tc>
          <w:tcPr>
            <w:tcW w:w="4063" w:type="dxa"/>
            <w:noWrap/>
            <w:vAlign w:val="center"/>
            <w:hideMark/>
          </w:tcPr>
          <w:p w14:paraId="09072EBD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Nauta</w:t>
            </w:r>
          </w:p>
        </w:tc>
        <w:tc>
          <w:tcPr>
            <w:tcW w:w="1883" w:type="dxa"/>
            <w:noWrap/>
            <w:vAlign w:val="center"/>
            <w:hideMark/>
          </w:tcPr>
          <w:p w14:paraId="7398C86C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oreto, Peru</w:t>
            </w:r>
          </w:p>
        </w:tc>
        <w:tc>
          <w:tcPr>
            <w:tcW w:w="1056" w:type="dxa"/>
            <w:noWrap/>
            <w:vAlign w:val="center"/>
            <w:hideMark/>
          </w:tcPr>
          <w:p w14:paraId="474DC72D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26" w:type="dxa"/>
            <w:noWrap/>
            <w:vAlign w:val="center"/>
            <w:hideMark/>
          </w:tcPr>
          <w:p w14:paraId="0DDEF194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  <w:noWrap/>
            <w:vAlign w:val="center"/>
            <w:hideMark/>
          </w:tcPr>
          <w:p w14:paraId="3CE66147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4" w:type="dxa"/>
            <w:noWrap/>
            <w:vAlign w:val="center"/>
            <w:hideMark/>
          </w:tcPr>
          <w:p w14:paraId="6D2EC891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Philipp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Böning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</w:tr>
      <w:tr w:rsidR="00F80642" w:rsidRPr="00B4585F" w14:paraId="5AE83634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17559FBC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38</w:t>
            </w:r>
          </w:p>
        </w:tc>
        <w:tc>
          <w:tcPr>
            <w:tcW w:w="4063" w:type="dxa"/>
            <w:noWrap/>
            <w:vAlign w:val="center"/>
            <w:hideMark/>
          </w:tcPr>
          <w:p w14:paraId="4ADDB67A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Iquitos</w:t>
            </w:r>
          </w:p>
        </w:tc>
        <w:tc>
          <w:tcPr>
            <w:tcW w:w="1883" w:type="dxa"/>
            <w:noWrap/>
            <w:vAlign w:val="center"/>
            <w:hideMark/>
          </w:tcPr>
          <w:p w14:paraId="36AE5597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oreto, Peru</w:t>
            </w:r>
          </w:p>
        </w:tc>
        <w:tc>
          <w:tcPr>
            <w:tcW w:w="1056" w:type="dxa"/>
            <w:noWrap/>
            <w:vAlign w:val="center"/>
            <w:hideMark/>
          </w:tcPr>
          <w:p w14:paraId="59165194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26" w:type="dxa"/>
            <w:noWrap/>
            <w:vAlign w:val="center"/>
            <w:hideMark/>
          </w:tcPr>
          <w:p w14:paraId="48447ECB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  <w:noWrap/>
            <w:vAlign w:val="center"/>
            <w:hideMark/>
          </w:tcPr>
          <w:p w14:paraId="06C11E65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4" w:type="dxa"/>
            <w:noWrap/>
            <w:vAlign w:val="center"/>
            <w:hideMark/>
          </w:tcPr>
          <w:p w14:paraId="39B7CAB4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Philipp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Böning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</w:tr>
      <w:tr w:rsidR="00F80642" w:rsidRPr="00B4585F" w14:paraId="6A38B1E6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1974486D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38</w:t>
            </w:r>
          </w:p>
        </w:tc>
        <w:tc>
          <w:tcPr>
            <w:tcW w:w="4063" w:type="dxa"/>
            <w:noWrap/>
            <w:vAlign w:val="center"/>
            <w:hideMark/>
          </w:tcPr>
          <w:p w14:paraId="1D0B47C7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Pevas</w:t>
            </w:r>
          </w:p>
        </w:tc>
        <w:tc>
          <w:tcPr>
            <w:tcW w:w="1883" w:type="dxa"/>
            <w:noWrap/>
            <w:vAlign w:val="center"/>
            <w:hideMark/>
          </w:tcPr>
          <w:p w14:paraId="54CD7063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oreto, Peru</w:t>
            </w:r>
          </w:p>
        </w:tc>
        <w:tc>
          <w:tcPr>
            <w:tcW w:w="1056" w:type="dxa"/>
            <w:noWrap/>
            <w:vAlign w:val="center"/>
            <w:hideMark/>
          </w:tcPr>
          <w:p w14:paraId="685D70A9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6" w:type="dxa"/>
            <w:noWrap/>
            <w:vAlign w:val="center"/>
            <w:hideMark/>
          </w:tcPr>
          <w:p w14:paraId="63B7F668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noWrap/>
            <w:vAlign w:val="center"/>
            <w:hideMark/>
          </w:tcPr>
          <w:p w14:paraId="2374ED04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4" w:type="dxa"/>
            <w:noWrap/>
            <w:vAlign w:val="center"/>
            <w:hideMark/>
          </w:tcPr>
          <w:p w14:paraId="57B5883F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Philipp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Böning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</w:tr>
      <w:tr w:rsidR="00F80642" w:rsidRPr="00B4585F" w14:paraId="2F31FB5E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1C0DBCAB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38</w:t>
            </w:r>
          </w:p>
        </w:tc>
        <w:tc>
          <w:tcPr>
            <w:tcW w:w="4063" w:type="dxa"/>
            <w:noWrap/>
            <w:vAlign w:val="center"/>
            <w:hideMark/>
          </w:tcPr>
          <w:p w14:paraId="560BA61D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Janauari</w:t>
            </w:r>
            <w:proofErr w:type="spellEnd"/>
          </w:p>
        </w:tc>
        <w:tc>
          <w:tcPr>
            <w:tcW w:w="1883" w:type="dxa"/>
            <w:noWrap/>
            <w:vAlign w:val="center"/>
            <w:hideMark/>
          </w:tcPr>
          <w:p w14:paraId="17F09701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zonas, 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03DDCD7F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6" w:type="dxa"/>
            <w:noWrap/>
            <w:vAlign w:val="center"/>
            <w:hideMark/>
          </w:tcPr>
          <w:p w14:paraId="6F21233A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65515AB5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4" w:type="dxa"/>
            <w:noWrap/>
            <w:vAlign w:val="center"/>
            <w:hideMark/>
          </w:tcPr>
          <w:p w14:paraId="7D11CEA8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Philipp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Böning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</w:tr>
      <w:tr w:rsidR="00F80642" w:rsidRPr="00B4585F" w14:paraId="4B1A864F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2B851433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38</w:t>
            </w:r>
          </w:p>
        </w:tc>
        <w:tc>
          <w:tcPr>
            <w:tcW w:w="4063" w:type="dxa"/>
            <w:noWrap/>
            <w:vAlign w:val="center"/>
            <w:hideMark/>
          </w:tcPr>
          <w:p w14:paraId="2B64B435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atalão</w:t>
            </w:r>
          </w:p>
        </w:tc>
        <w:tc>
          <w:tcPr>
            <w:tcW w:w="1883" w:type="dxa"/>
            <w:noWrap/>
            <w:vAlign w:val="center"/>
            <w:hideMark/>
          </w:tcPr>
          <w:p w14:paraId="51621A43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zonas, 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3B966158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26" w:type="dxa"/>
            <w:noWrap/>
            <w:vAlign w:val="center"/>
            <w:hideMark/>
          </w:tcPr>
          <w:p w14:paraId="1321411E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  <w:noWrap/>
            <w:vAlign w:val="center"/>
            <w:hideMark/>
          </w:tcPr>
          <w:p w14:paraId="7DCBCEB2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4" w:type="dxa"/>
            <w:noWrap/>
            <w:vAlign w:val="center"/>
            <w:hideMark/>
          </w:tcPr>
          <w:p w14:paraId="0EC588B7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Philipp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Böning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et al. 2017</w:t>
            </w:r>
          </w:p>
        </w:tc>
      </w:tr>
      <w:tr w:rsidR="00F80642" w:rsidRPr="00B4585F" w14:paraId="63A23DF4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539F5685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39</w:t>
            </w:r>
          </w:p>
        </w:tc>
        <w:tc>
          <w:tcPr>
            <w:tcW w:w="4063" w:type="dxa"/>
            <w:noWrap/>
            <w:vAlign w:val="center"/>
            <w:hideMark/>
          </w:tcPr>
          <w:p w14:paraId="22C713A5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Jarú</w:t>
            </w:r>
            <w:proofErr w:type="spellEnd"/>
          </w:p>
        </w:tc>
        <w:tc>
          <w:tcPr>
            <w:tcW w:w="1883" w:type="dxa"/>
            <w:noWrap/>
            <w:vAlign w:val="center"/>
            <w:hideMark/>
          </w:tcPr>
          <w:p w14:paraId="4A4966ED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ondônia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7CFE5E99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26" w:type="dxa"/>
            <w:noWrap/>
            <w:vAlign w:val="center"/>
            <w:hideMark/>
          </w:tcPr>
          <w:p w14:paraId="457FFEE1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  <w:noWrap/>
            <w:vAlign w:val="center"/>
            <w:hideMark/>
          </w:tcPr>
          <w:p w14:paraId="5A61DBC6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54" w:type="dxa"/>
            <w:noWrap/>
            <w:vAlign w:val="center"/>
            <w:hideMark/>
          </w:tcPr>
          <w:p w14:paraId="77391331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Piatti et al. 2012</w:t>
            </w:r>
          </w:p>
        </w:tc>
      </w:tr>
      <w:tr w:rsidR="00F80642" w:rsidRPr="00B4585F" w14:paraId="789157CE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622F9CEB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40</w:t>
            </w:r>
          </w:p>
        </w:tc>
        <w:tc>
          <w:tcPr>
            <w:tcW w:w="4063" w:type="dxa"/>
            <w:noWrap/>
            <w:vAlign w:val="center"/>
            <w:hideMark/>
          </w:tcPr>
          <w:p w14:paraId="57A3D70F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Madre de Dios</w:t>
            </w:r>
          </w:p>
        </w:tc>
        <w:tc>
          <w:tcPr>
            <w:tcW w:w="1883" w:type="dxa"/>
            <w:noWrap/>
            <w:vAlign w:val="center"/>
            <w:hideMark/>
          </w:tcPr>
          <w:p w14:paraId="437E45AC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Perú</w:t>
            </w:r>
            <w:proofErr w:type="spellEnd"/>
          </w:p>
        </w:tc>
        <w:tc>
          <w:tcPr>
            <w:tcW w:w="1056" w:type="dxa"/>
            <w:noWrap/>
            <w:vAlign w:val="center"/>
            <w:hideMark/>
          </w:tcPr>
          <w:p w14:paraId="5E43AE8D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26" w:type="dxa"/>
            <w:noWrap/>
            <w:vAlign w:val="center"/>
            <w:hideMark/>
          </w:tcPr>
          <w:p w14:paraId="658C339B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440" w:type="dxa"/>
            <w:noWrap/>
            <w:vAlign w:val="center"/>
            <w:hideMark/>
          </w:tcPr>
          <w:p w14:paraId="4EA4C016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54" w:type="dxa"/>
            <w:noWrap/>
            <w:vAlign w:val="center"/>
            <w:hideMark/>
          </w:tcPr>
          <w:p w14:paraId="2169F2B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Von May et al 2009</w:t>
            </w:r>
          </w:p>
        </w:tc>
      </w:tr>
      <w:tr w:rsidR="00F80642" w:rsidRPr="00B4585F" w14:paraId="559FD467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7AE2674E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41</w:t>
            </w:r>
          </w:p>
        </w:tc>
        <w:tc>
          <w:tcPr>
            <w:tcW w:w="4063" w:type="dxa"/>
            <w:noWrap/>
            <w:vAlign w:val="center"/>
            <w:hideMark/>
          </w:tcPr>
          <w:p w14:paraId="5AA203B6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egião das Guianas Norte Pará</w:t>
            </w:r>
          </w:p>
        </w:tc>
        <w:tc>
          <w:tcPr>
            <w:tcW w:w="1883" w:type="dxa"/>
            <w:noWrap/>
            <w:vAlign w:val="center"/>
            <w:hideMark/>
          </w:tcPr>
          <w:p w14:paraId="14753802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Pará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6FF264DD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26" w:type="dxa"/>
            <w:noWrap/>
            <w:vAlign w:val="center"/>
            <w:hideMark/>
          </w:tcPr>
          <w:p w14:paraId="41145EB5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  <w:noWrap/>
            <w:vAlign w:val="center"/>
            <w:hideMark/>
          </w:tcPr>
          <w:p w14:paraId="4582194D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54" w:type="dxa"/>
            <w:noWrap/>
            <w:vAlign w:val="center"/>
            <w:hideMark/>
          </w:tcPr>
          <w:p w14:paraId="2B1166C1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Ávila-Pires et al. 2010</w:t>
            </w:r>
          </w:p>
        </w:tc>
      </w:tr>
      <w:tr w:rsidR="00F80642" w:rsidRPr="00B4585F" w14:paraId="38CC9692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6FA4488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42</w:t>
            </w:r>
          </w:p>
        </w:tc>
        <w:tc>
          <w:tcPr>
            <w:tcW w:w="4063" w:type="dxa"/>
            <w:noWrap/>
            <w:vAlign w:val="center"/>
            <w:hideMark/>
          </w:tcPr>
          <w:p w14:paraId="0C7F96CD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Área de Proteção Ambiental do Ri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uriaú</w:t>
            </w:r>
            <w:proofErr w:type="spellEnd"/>
          </w:p>
        </w:tc>
        <w:tc>
          <w:tcPr>
            <w:tcW w:w="1883" w:type="dxa"/>
            <w:noWrap/>
            <w:vAlign w:val="center"/>
            <w:hideMark/>
          </w:tcPr>
          <w:p w14:paraId="15C8E0A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pá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565F70FC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26" w:type="dxa"/>
            <w:noWrap/>
            <w:vAlign w:val="center"/>
            <w:hideMark/>
          </w:tcPr>
          <w:p w14:paraId="267E593A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  <w:noWrap/>
            <w:vAlign w:val="center"/>
            <w:hideMark/>
          </w:tcPr>
          <w:p w14:paraId="5831CC34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54" w:type="dxa"/>
            <w:noWrap/>
            <w:vAlign w:val="center"/>
            <w:hideMark/>
          </w:tcPr>
          <w:p w14:paraId="0973C155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ma et al. 2017</w:t>
            </w:r>
          </w:p>
        </w:tc>
      </w:tr>
      <w:tr w:rsidR="00F80642" w:rsidRPr="00B4585F" w14:paraId="1C39DBCB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1BB93DD3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rtig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- 43</w:t>
            </w:r>
          </w:p>
        </w:tc>
        <w:tc>
          <w:tcPr>
            <w:tcW w:w="4063" w:type="dxa"/>
            <w:noWrap/>
            <w:vAlign w:val="center"/>
            <w:hideMark/>
          </w:tcPr>
          <w:p w14:paraId="2C8598E0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ating meadows along the </w:t>
            </w:r>
            <w:proofErr w:type="gramStart"/>
            <w:r w:rsidRPr="00B458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azon river</w:t>
            </w:r>
            <w:proofErr w:type="gramEnd"/>
          </w:p>
        </w:tc>
        <w:tc>
          <w:tcPr>
            <w:tcW w:w="1883" w:type="dxa"/>
            <w:noWrap/>
            <w:vAlign w:val="center"/>
            <w:hideMark/>
          </w:tcPr>
          <w:p w14:paraId="1C469F52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ondônia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5C5ACD60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26" w:type="dxa"/>
            <w:noWrap/>
            <w:vAlign w:val="center"/>
            <w:hideMark/>
          </w:tcPr>
          <w:p w14:paraId="2285CBBF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  <w:noWrap/>
            <w:vAlign w:val="center"/>
            <w:hideMark/>
          </w:tcPr>
          <w:p w14:paraId="01E61922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654" w:type="dxa"/>
            <w:noWrap/>
            <w:vAlign w:val="center"/>
            <w:hideMark/>
          </w:tcPr>
          <w:p w14:paraId="735EF06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Boening et al. 2017</w:t>
            </w:r>
          </w:p>
        </w:tc>
      </w:tr>
      <w:tr w:rsidR="00F80642" w:rsidRPr="00B4585F" w14:paraId="4D16CBCC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72B1B7A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Dissertação - 01</w:t>
            </w:r>
          </w:p>
        </w:tc>
        <w:tc>
          <w:tcPr>
            <w:tcW w:w="4063" w:type="dxa"/>
            <w:noWrap/>
            <w:vAlign w:val="center"/>
            <w:hideMark/>
          </w:tcPr>
          <w:p w14:paraId="26DFC216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RESEX d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azumbá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-Iracema</w:t>
            </w:r>
          </w:p>
        </w:tc>
        <w:tc>
          <w:tcPr>
            <w:tcW w:w="1883" w:type="dxa"/>
            <w:noWrap/>
            <w:vAlign w:val="center"/>
            <w:hideMark/>
          </w:tcPr>
          <w:p w14:paraId="71258AD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cre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484CA443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26" w:type="dxa"/>
            <w:noWrap/>
            <w:vAlign w:val="center"/>
            <w:hideMark/>
          </w:tcPr>
          <w:p w14:paraId="3F467AE0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40" w:type="dxa"/>
            <w:noWrap/>
            <w:vAlign w:val="center"/>
            <w:hideMark/>
          </w:tcPr>
          <w:p w14:paraId="0DE4C9BB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54" w:type="dxa"/>
            <w:noWrap/>
            <w:vAlign w:val="center"/>
            <w:hideMark/>
          </w:tcPr>
          <w:p w14:paraId="1D1BC30F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Diógenes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Rocha 2019</w:t>
            </w:r>
          </w:p>
        </w:tc>
      </w:tr>
      <w:tr w:rsidR="00F80642" w:rsidRPr="00B4585F" w14:paraId="3A74ADAB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7E953788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Dissertação - 02</w:t>
            </w:r>
          </w:p>
        </w:tc>
        <w:tc>
          <w:tcPr>
            <w:tcW w:w="4063" w:type="dxa"/>
            <w:noWrap/>
            <w:vAlign w:val="center"/>
            <w:hideMark/>
          </w:tcPr>
          <w:p w14:paraId="3D80683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io Branco/Porto Acre</w:t>
            </w:r>
          </w:p>
        </w:tc>
        <w:tc>
          <w:tcPr>
            <w:tcW w:w="1883" w:type="dxa"/>
            <w:noWrap/>
            <w:vAlign w:val="center"/>
            <w:hideMark/>
          </w:tcPr>
          <w:p w14:paraId="022B2A74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cre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4D084C27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26" w:type="dxa"/>
            <w:noWrap/>
            <w:vAlign w:val="center"/>
            <w:hideMark/>
          </w:tcPr>
          <w:p w14:paraId="525E4DDC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40" w:type="dxa"/>
            <w:noWrap/>
            <w:vAlign w:val="center"/>
            <w:hideMark/>
          </w:tcPr>
          <w:p w14:paraId="06DDCBAA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54" w:type="dxa"/>
            <w:noWrap/>
            <w:vAlign w:val="center"/>
            <w:hideMark/>
          </w:tcPr>
          <w:p w14:paraId="05DAEAF7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de Paula 2018</w:t>
            </w:r>
          </w:p>
        </w:tc>
      </w:tr>
      <w:tr w:rsidR="00F80642" w:rsidRPr="00B4585F" w14:paraId="544599C3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29374BD8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EIA - 01</w:t>
            </w:r>
          </w:p>
        </w:tc>
        <w:tc>
          <w:tcPr>
            <w:tcW w:w="4063" w:type="dxa"/>
            <w:noWrap/>
            <w:vAlign w:val="center"/>
            <w:hideMark/>
          </w:tcPr>
          <w:p w14:paraId="49656553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UHE Castanhal</w:t>
            </w:r>
          </w:p>
        </w:tc>
        <w:tc>
          <w:tcPr>
            <w:tcW w:w="1883" w:type="dxa"/>
            <w:noWrap/>
            <w:vAlign w:val="center"/>
            <w:hideMark/>
          </w:tcPr>
          <w:p w14:paraId="51ED026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Mato Grosso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0C824725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6" w:type="dxa"/>
            <w:noWrap/>
            <w:vAlign w:val="center"/>
            <w:hideMark/>
          </w:tcPr>
          <w:p w14:paraId="7CF0177A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40" w:type="dxa"/>
            <w:noWrap/>
            <w:vAlign w:val="center"/>
            <w:hideMark/>
          </w:tcPr>
          <w:p w14:paraId="21C196A3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654" w:type="dxa"/>
            <w:noWrap/>
            <w:vAlign w:val="center"/>
            <w:hideMark/>
          </w:tcPr>
          <w:p w14:paraId="1ABCB3AC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Nova Terra 2015</w:t>
            </w:r>
          </w:p>
        </w:tc>
      </w:tr>
      <w:tr w:rsidR="00F80642" w:rsidRPr="00B4585F" w14:paraId="38D46596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0D28A43C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EIA - 02</w:t>
            </w:r>
          </w:p>
        </w:tc>
        <w:tc>
          <w:tcPr>
            <w:tcW w:w="4063" w:type="dxa"/>
            <w:noWrap/>
            <w:vAlign w:val="center"/>
            <w:hideMark/>
          </w:tcPr>
          <w:p w14:paraId="6B3155D4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UHE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olider</w:t>
            </w:r>
            <w:proofErr w:type="spellEnd"/>
          </w:p>
        </w:tc>
        <w:tc>
          <w:tcPr>
            <w:tcW w:w="1883" w:type="dxa"/>
            <w:noWrap/>
            <w:vAlign w:val="center"/>
            <w:hideMark/>
          </w:tcPr>
          <w:p w14:paraId="5EB6A385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Mato Grosso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1FAC08C0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26" w:type="dxa"/>
            <w:noWrap/>
            <w:vAlign w:val="center"/>
            <w:hideMark/>
          </w:tcPr>
          <w:p w14:paraId="25D862A7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40" w:type="dxa"/>
            <w:noWrap/>
            <w:vAlign w:val="center"/>
            <w:hideMark/>
          </w:tcPr>
          <w:p w14:paraId="794D5D48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4" w:type="dxa"/>
            <w:noWrap/>
            <w:vAlign w:val="center"/>
            <w:hideMark/>
          </w:tcPr>
          <w:p w14:paraId="28009156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JGP 2009</w:t>
            </w:r>
          </w:p>
        </w:tc>
      </w:tr>
      <w:tr w:rsidR="00F80642" w:rsidRPr="00B4585F" w14:paraId="1BAD37A3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474A010F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vro - 01</w:t>
            </w:r>
          </w:p>
        </w:tc>
        <w:tc>
          <w:tcPr>
            <w:tcW w:w="4063" w:type="dxa"/>
            <w:noWrap/>
            <w:vAlign w:val="center"/>
            <w:hideMark/>
          </w:tcPr>
          <w:p w14:paraId="7D1786EB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Ferrovia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Carajas</w:t>
            </w:r>
            <w:proofErr w:type="spellEnd"/>
          </w:p>
        </w:tc>
        <w:tc>
          <w:tcPr>
            <w:tcW w:w="1883" w:type="dxa"/>
            <w:noWrap/>
            <w:vAlign w:val="center"/>
            <w:hideMark/>
          </w:tcPr>
          <w:p w14:paraId="0A9FE9D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Maranhão/Pará/ 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33DAE2B4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26" w:type="dxa"/>
            <w:noWrap/>
            <w:vAlign w:val="center"/>
            <w:hideMark/>
          </w:tcPr>
          <w:p w14:paraId="6F37E80F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40" w:type="dxa"/>
            <w:noWrap/>
            <w:vAlign w:val="center"/>
            <w:hideMark/>
          </w:tcPr>
          <w:p w14:paraId="4ECE6B07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54" w:type="dxa"/>
            <w:noWrap/>
            <w:vAlign w:val="center"/>
            <w:hideMark/>
          </w:tcPr>
          <w:p w14:paraId="5FECD4D1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ubem et al. 2020</w:t>
            </w:r>
          </w:p>
        </w:tc>
      </w:tr>
      <w:tr w:rsidR="00F80642" w:rsidRPr="00B4585F" w14:paraId="4B816F76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5F3C164B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vro - 02</w:t>
            </w:r>
          </w:p>
        </w:tc>
        <w:tc>
          <w:tcPr>
            <w:tcW w:w="4063" w:type="dxa"/>
            <w:noWrap/>
            <w:vAlign w:val="center"/>
            <w:hideMark/>
          </w:tcPr>
          <w:p w14:paraId="1F30304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eserva Extrativista Marinha Caeté-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Taperaçu</w:t>
            </w:r>
            <w:proofErr w:type="spellEnd"/>
          </w:p>
        </w:tc>
        <w:tc>
          <w:tcPr>
            <w:tcW w:w="1883" w:type="dxa"/>
            <w:noWrap/>
            <w:vAlign w:val="center"/>
            <w:hideMark/>
          </w:tcPr>
          <w:p w14:paraId="16B92FB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Pará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59687F75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6" w:type="dxa"/>
            <w:noWrap/>
            <w:vAlign w:val="center"/>
            <w:hideMark/>
          </w:tcPr>
          <w:p w14:paraId="18EE8EA3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12E2C29B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54" w:type="dxa"/>
            <w:noWrap/>
            <w:vAlign w:val="center"/>
            <w:hideMark/>
          </w:tcPr>
          <w:p w14:paraId="2050816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Fernandes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Silva 2016</w:t>
            </w:r>
          </w:p>
        </w:tc>
      </w:tr>
      <w:tr w:rsidR="00F80642" w:rsidRPr="00B4585F" w14:paraId="2806846A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3F9DE54C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vro - 03</w:t>
            </w:r>
          </w:p>
        </w:tc>
        <w:tc>
          <w:tcPr>
            <w:tcW w:w="4063" w:type="dxa"/>
            <w:noWrap/>
            <w:vAlign w:val="center"/>
            <w:hideMark/>
          </w:tcPr>
          <w:p w14:paraId="27726FE0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Reserva Adolpho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Ducke</w:t>
            </w:r>
            <w:proofErr w:type="spellEnd"/>
          </w:p>
        </w:tc>
        <w:tc>
          <w:tcPr>
            <w:tcW w:w="1883" w:type="dxa"/>
            <w:noWrap/>
            <w:vAlign w:val="center"/>
            <w:hideMark/>
          </w:tcPr>
          <w:p w14:paraId="6C3AA0FD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azonas, 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203F0817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26" w:type="dxa"/>
            <w:noWrap/>
            <w:vAlign w:val="center"/>
            <w:hideMark/>
          </w:tcPr>
          <w:p w14:paraId="2D262FB3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  <w:noWrap/>
            <w:vAlign w:val="center"/>
            <w:hideMark/>
          </w:tcPr>
          <w:p w14:paraId="2D00BB99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54" w:type="dxa"/>
            <w:noWrap/>
            <w:vAlign w:val="center"/>
            <w:hideMark/>
          </w:tcPr>
          <w:p w14:paraId="1029A0B2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ma et al. 2012</w:t>
            </w:r>
          </w:p>
        </w:tc>
      </w:tr>
      <w:tr w:rsidR="00F80642" w:rsidRPr="00B4585F" w14:paraId="7213BD0F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1D128F61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Livro - 04</w:t>
            </w:r>
          </w:p>
        </w:tc>
        <w:tc>
          <w:tcPr>
            <w:tcW w:w="4063" w:type="dxa"/>
            <w:noWrap/>
            <w:vAlign w:val="center"/>
            <w:hideMark/>
          </w:tcPr>
          <w:p w14:paraId="6C1350E8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Perú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mpiyacu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payacu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Yaguas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Medio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Putumayo</w:t>
            </w:r>
          </w:p>
        </w:tc>
        <w:tc>
          <w:tcPr>
            <w:tcW w:w="1883" w:type="dxa"/>
            <w:noWrap/>
            <w:vAlign w:val="center"/>
            <w:hideMark/>
          </w:tcPr>
          <w:p w14:paraId="3C13B7DD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Iquitos/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Perú</w:t>
            </w:r>
            <w:proofErr w:type="spellEnd"/>
          </w:p>
        </w:tc>
        <w:tc>
          <w:tcPr>
            <w:tcW w:w="1056" w:type="dxa"/>
            <w:noWrap/>
            <w:vAlign w:val="center"/>
            <w:hideMark/>
          </w:tcPr>
          <w:p w14:paraId="5B815C32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26" w:type="dxa"/>
            <w:noWrap/>
            <w:vAlign w:val="center"/>
            <w:hideMark/>
          </w:tcPr>
          <w:p w14:paraId="0CBACBE0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0" w:type="dxa"/>
            <w:noWrap/>
            <w:vAlign w:val="center"/>
            <w:hideMark/>
          </w:tcPr>
          <w:p w14:paraId="752BFE74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54" w:type="dxa"/>
            <w:noWrap/>
            <w:vAlign w:val="center"/>
            <w:hideMark/>
          </w:tcPr>
          <w:p w14:paraId="33CD9D2E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Rodríguez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Knell</w:t>
            </w:r>
            <w:proofErr w:type="spellEnd"/>
            <w:r w:rsidRPr="00B4585F">
              <w:rPr>
                <w:rFonts w:ascii="Times New Roman" w:hAnsi="Times New Roman" w:cs="Times New Roman"/>
                <w:sz w:val="24"/>
                <w:szCs w:val="24"/>
              </w:rPr>
              <w:t xml:space="preserve"> 2003</w:t>
            </w:r>
          </w:p>
        </w:tc>
      </w:tr>
      <w:tr w:rsidR="00F80642" w:rsidRPr="00B4585F" w14:paraId="3BA1539F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7A48CFFF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Tese - 01</w:t>
            </w:r>
          </w:p>
        </w:tc>
        <w:tc>
          <w:tcPr>
            <w:tcW w:w="4063" w:type="dxa"/>
            <w:noWrap/>
            <w:vAlign w:val="center"/>
            <w:hideMark/>
          </w:tcPr>
          <w:p w14:paraId="56606B09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Parque Nacional de Pacaás Novos</w:t>
            </w:r>
          </w:p>
        </w:tc>
        <w:tc>
          <w:tcPr>
            <w:tcW w:w="1883" w:type="dxa"/>
            <w:noWrap/>
            <w:vAlign w:val="center"/>
            <w:hideMark/>
          </w:tcPr>
          <w:p w14:paraId="4BF72CC8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ondônia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647DDFCD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26" w:type="dxa"/>
            <w:noWrap/>
            <w:vAlign w:val="center"/>
            <w:hideMark/>
          </w:tcPr>
          <w:p w14:paraId="4BFFB1EF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0" w:type="dxa"/>
            <w:noWrap/>
            <w:vAlign w:val="center"/>
            <w:hideMark/>
          </w:tcPr>
          <w:p w14:paraId="2B59FE55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54" w:type="dxa"/>
            <w:noWrap/>
            <w:vAlign w:val="center"/>
            <w:hideMark/>
          </w:tcPr>
          <w:p w14:paraId="367EDAEC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Zaqueo 2017</w:t>
            </w:r>
          </w:p>
        </w:tc>
      </w:tr>
      <w:tr w:rsidR="00F80642" w:rsidRPr="00B4585F" w14:paraId="2CB09900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3711C3F8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elatório 1</w:t>
            </w:r>
          </w:p>
        </w:tc>
        <w:tc>
          <w:tcPr>
            <w:tcW w:w="4063" w:type="dxa"/>
            <w:noWrap/>
            <w:vAlign w:val="center"/>
            <w:hideMark/>
          </w:tcPr>
          <w:p w14:paraId="3F97C654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UHE Sinop</w:t>
            </w:r>
          </w:p>
        </w:tc>
        <w:tc>
          <w:tcPr>
            <w:tcW w:w="1883" w:type="dxa"/>
            <w:noWrap/>
            <w:vAlign w:val="center"/>
            <w:hideMark/>
          </w:tcPr>
          <w:p w14:paraId="3CA05810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Mato Grosso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6E5F2597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26" w:type="dxa"/>
            <w:noWrap/>
            <w:vAlign w:val="center"/>
            <w:hideMark/>
          </w:tcPr>
          <w:p w14:paraId="53321282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0" w:type="dxa"/>
            <w:noWrap/>
            <w:vAlign w:val="center"/>
            <w:hideMark/>
          </w:tcPr>
          <w:p w14:paraId="42FCDA6C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54" w:type="dxa"/>
            <w:noWrap/>
            <w:vAlign w:val="center"/>
            <w:hideMark/>
          </w:tcPr>
          <w:p w14:paraId="795428DD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UFMT 2019</w:t>
            </w:r>
          </w:p>
        </w:tc>
      </w:tr>
      <w:tr w:rsidR="00F80642" w:rsidRPr="00B4585F" w14:paraId="4A73C197" w14:textId="77777777" w:rsidTr="00F80642">
        <w:trPr>
          <w:trHeight w:val="300"/>
        </w:trPr>
        <w:tc>
          <w:tcPr>
            <w:tcW w:w="2440" w:type="dxa"/>
            <w:noWrap/>
            <w:vAlign w:val="center"/>
            <w:hideMark/>
          </w:tcPr>
          <w:p w14:paraId="0DEA7270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Relatório 2</w:t>
            </w:r>
          </w:p>
        </w:tc>
        <w:tc>
          <w:tcPr>
            <w:tcW w:w="4063" w:type="dxa"/>
            <w:noWrap/>
            <w:vAlign w:val="center"/>
            <w:hideMark/>
          </w:tcPr>
          <w:p w14:paraId="7634F991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UHE Belo Monte</w:t>
            </w:r>
          </w:p>
        </w:tc>
        <w:tc>
          <w:tcPr>
            <w:tcW w:w="1883" w:type="dxa"/>
            <w:noWrap/>
            <w:vAlign w:val="center"/>
            <w:hideMark/>
          </w:tcPr>
          <w:p w14:paraId="6957296F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Pará/Brazil</w:t>
            </w:r>
          </w:p>
        </w:tc>
        <w:tc>
          <w:tcPr>
            <w:tcW w:w="1056" w:type="dxa"/>
            <w:noWrap/>
            <w:vAlign w:val="center"/>
            <w:hideMark/>
          </w:tcPr>
          <w:p w14:paraId="4FDD679B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26" w:type="dxa"/>
            <w:noWrap/>
            <w:vAlign w:val="center"/>
            <w:hideMark/>
          </w:tcPr>
          <w:p w14:paraId="7BDC8ECE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40" w:type="dxa"/>
            <w:noWrap/>
            <w:vAlign w:val="center"/>
            <w:hideMark/>
          </w:tcPr>
          <w:p w14:paraId="575F6B72" w14:textId="77777777" w:rsidR="00F80642" w:rsidRPr="00B4585F" w:rsidRDefault="00F80642" w:rsidP="0006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654" w:type="dxa"/>
            <w:noWrap/>
            <w:vAlign w:val="center"/>
            <w:hideMark/>
          </w:tcPr>
          <w:p w14:paraId="02A9E2F0" w14:textId="77777777" w:rsidR="00F80642" w:rsidRPr="00B4585F" w:rsidRDefault="00F80642" w:rsidP="0006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85F">
              <w:rPr>
                <w:rFonts w:ascii="Times New Roman" w:hAnsi="Times New Roman" w:cs="Times New Roman"/>
                <w:sz w:val="24"/>
                <w:szCs w:val="24"/>
              </w:rPr>
              <w:t>Biota 2017</w:t>
            </w:r>
          </w:p>
        </w:tc>
      </w:tr>
      <w:bookmarkEnd w:id="2"/>
    </w:tbl>
    <w:p w14:paraId="06DF7239" w14:textId="77777777" w:rsidR="001B090F" w:rsidRDefault="001B090F" w:rsidP="00D33E7F">
      <w:pPr>
        <w:rPr>
          <w:rFonts w:ascii="Times New Roman" w:hAnsi="Times New Roman" w:cs="Times New Roman"/>
        </w:rPr>
        <w:sectPr w:rsidR="001B090F" w:rsidSect="008C1AEB">
          <w:pgSz w:w="16838" w:h="11906" w:orient="landscape"/>
          <w:pgMar w:top="720" w:right="1411" w:bottom="864" w:left="1411" w:header="706" w:footer="706" w:gutter="0"/>
          <w:cols w:space="708"/>
          <w:docGrid w:linePitch="360"/>
        </w:sectPr>
      </w:pPr>
    </w:p>
    <w:p w14:paraId="7F39FC20" w14:textId="42572F15" w:rsidR="001B090F" w:rsidRPr="001B090F" w:rsidRDefault="001B090F" w:rsidP="00D33E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090F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7964172D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Acosta-Galvis, A. R., &amp; Pinzón, A. (2018). Un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uev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an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odriz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(Anura: Dendrobatidae) d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o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bosques d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iebl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sociado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 l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uenc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el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inoco d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olombi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 Biota Colombiana, 19(1), 160-190.</w:t>
      </w:r>
    </w:p>
    <w:p w14:paraId="0FDA0EFD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Almendáriz, A., Brito, J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atalla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D., Vaca-Guerrero, J., &amp; Ron, S. R. (2017). Un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speci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uev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d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an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el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género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hiasmoclei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(Microhylidae: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Gastrophrynin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) de l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ordiller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el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óndor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Ecuador. Papéis Avulsos de Zoologia, 57(10), 119-136.</w:t>
      </w:r>
    </w:p>
    <w:p w14:paraId="3B7DBA48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Antoine, F. O. U. Q. U. E. T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Vacher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J., Courtois, E. A., Villette, B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eizin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H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Gaucher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P., ..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&amp; Kok, P. (2018). On the brink of extinction: two new specie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nomalogloss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from French Guiana and amended definition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nomalogloss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degranville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nd A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urinamensi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Anura: Aromobatidae)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tax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4379(1), 001-023.</w:t>
      </w:r>
    </w:p>
    <w:p w14:paraId="616022BD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Araújo R.M.G., Carvalho K.A., Meneguelli A. Z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nd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andonad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.P. (2013). Levantamento d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nfibio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do Bosque Municipal de Ouro Preto do Oeste, Rondônia Brasil. Saberes da UNIJIPA.</w:t>
      </w:r>
    </w:p>
    <w:p w14:paraId="40218A8C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Araújo, A. S., &amp; Costa-Campos, C. E. (2014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nurans of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eserv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iológic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do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arazinh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municipality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acapá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state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mapá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eastern Amazon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heck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ist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10(6), 1414-1419.</w:t>
      </w:r>
    </w:p>
    <w:p w14:paraId="61CCE730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Ávila, R. W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Kawashit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-Ribeiro, R. A. (2011). Herpetofauna of São João da Barr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ydroelectric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Plant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tat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f Mato Grosso, Brazil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heck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ist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7(6), 750-755.</w:t>
      </w:r>
    </w:p>
    <w:p w14:paraId="0CCDFD79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Ávila-Pires, T. C. S. D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oogmoed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M. S., &amp; Rocha, W. A. D. (2010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Notes on the Vertebrates of northern Pará, Brazil: a forgotten part of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Guiana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egion, I. Herpetofauna.</w:t>
      </w:r>
    </w:p>
    <w:p w14:paraId="5581C70C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Benício, R. A., &amp; Lima, J. D. (2017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nuran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mapá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National Forest, Eastern Amazonia, Brazil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erpetology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Notes, 10, 627-633.</w:t>
      </w:r>
    </w:p>
    <w:p w14:paraId="6EBE0B1F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Bernarde, P. S., Albuquerque, S. D., Miranda, D. B. D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urc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L. C. B. (2013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erpetofauna of the forest of Lower Moa River, Cruzeiro do Sul, Acre-Brazil. 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Biot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eotropic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13(1), 220-244.</w:t>
      </w:r>
    </w:p>
    <w:p w14:paraId="0BBD9675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Bernarde, P.S. Ambientes e temporada de vocalização da anurofauna no Município de Espigão do Oeste, Rondônia, Sudoeste da Amazônia - Brasil (Amphibia: Anura). Biot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eotrop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  May/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ug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2007 vol. 7, no. 2</w:t>
      </w:r>
    </w:p>
    <w:p w14:paraId="0341B317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Bernarde, P.S., Machado, R.A.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urc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L.C.B. Herpetofauna of Igarapé Esperanç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re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in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h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Reserva Extrativista Riozinho da Liberdade, Acre, Brazil. Biot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eotrop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 11(3).</w:t>
      </w:r>
    </w:p>
    <w:p w14:paraId="0A802FC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Bernardo, P. H., Guerra-Fuentes, R. A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atiazz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W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aher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H. (2012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Checklist of amphibians and reptile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eserv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iológic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do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apirapé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Pará, Brazil. Check List, 8(5), 839-846.</w:t>
      </w:r>
    </w:p>
    <w:p w14:paraId="72B4D40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oening, P., Wolf, S., Upton, K., Menin, M., Venegas, P. J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oetter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S. (2017). Amphibian diversity and its turnover in floating meadows along the Amazon River. 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alamandra, 53, 379-388.</w:t>
      </w:r>
    </w:p>
    <w:p w14:paraId="1E3639D8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Brito, J., &amp; Almendáriz, A. (2018). Un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speci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uev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d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an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Pristimantis (Amphibia: Strabomantidae) d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jo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rojos de l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ordiller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d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óndor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Ecuador.</w:t>
      </w:r>
    </w:p>
    <w:p w14:paraId="2155D808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lastRenderedPageBreak/>
        <w:t xml:space="preserve">Brito, J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atalla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D., &amp; Yánez-Muñoz, M. H. (2017)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ana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terrestres Pristimantis (Anura: Craugastoridae) d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o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bosques montano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el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í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Upan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Ecuador: Lista anotada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atrone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d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iversidad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y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escripció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d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uatr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specie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ueva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 Neotropical Biodiversity, 3(1), 125-156.</w:t>
      </w:r>
    </w:p>
    <w:p w14:paraId="754D6619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Brito-Zapata, D., &amp; Reyes-Puig, C. (2021). A new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pecie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errestrial-breeding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frog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Pristimantis (Anura: Strabomantidae)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from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h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ordiller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el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óndor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Zamor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hinchip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Ecuador. 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Neotropical Biodiversity, 7(1), 213-222.</w:t>
      </w:r>
    </w:p>
    <w:p w14:paraId="3552B9F4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rown, J. L., Siu-Ting, K., Von May, R., Twomey, E., Guillory, W. X., Deutsch, M. S., &amp; Chavez, G. (2019). Systematics of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meereg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ubriventris complex (Anura: Dendrobatidae) with descriptions of two new cryptic species from the East-Andean versant of Peru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tax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4712(2), 211-235.</w:t>
      </w:r>
    </w:p>
    <w:p w14:paraId="41B49CA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Caminer, M. A., Mila, B., Jansen, M., Fouquet, A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Venega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P. J., Chavez, G., ..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&amp; Ron, S. R. (2017). Systematics of the Dendropsophu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eucophyllat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pecies complex (Anura: Hylidae): Cryptic diversity and the description of two new species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lo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one, 12(3), e0171785.</w:t>
      </w:r>
    </w:p>
    <w:p w14:paraId="48E9C845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Caminer, M. A., &amp; Ron, S. R. (2020). Systematics of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oan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emilineat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pecies group (Anura: Hylidae), with a description of two new species from Amazonian Ecuador. Zoological Journal of the Linnean Society, 190(1), 149-180.</w:t>
      </w:r>
    </w:p>
    <w:p w14:paraId="4BB4DB9A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Carrión-Olmedo, J. C., &amp; Ron, S. R. (2021). A new cryptic species of the Pristimanti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acrimos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roup (Anura, Strabomantidae) from the eastern slopes of the Ecuadorian Andes. Evolutionary Systematics, 5, 151.</w:t>
      </w:r>
    </w:p>
    <w:p w14:paraId="7459894B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Carvajal-Endara, S., Coloma, L. A., Morales-Mite, M. A., Guayasamin, J. M., Szekely, P., &amp; Duellman, W. E. (2019). Phylogenetic systematics, ecology, and conservation of marsupial frogs (Anura: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emiphractid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 from the Andes of southern Ecuador, with descriptions of four new biphasic species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tax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4562(1), zootaxa-4562.</w:t>
      </w:r>
    </w:p>
    <w:p w14:paraId="29F50718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Carvalho, T. R. D., Simões, P. I., Gagliardi-Urrutia, G., Rojas-Runjaic, F. J., Haddad, C. F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astroviej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-Fisher, S. (2020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 New Forest-Dwelling Frog Species of the Genus Adenomera (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eptodactylid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 from Northwestern Brazilian Amazonia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opei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108(4), 924-937.</w:t>
      </w:r>
    </w:p>
    <w:p w14:paraId="381DFF8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Castillo-Urbina, E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Glaw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F., Aguilar-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untrian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C., Vences, M., &amp; Koehler, J. (2021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Genetic and morphological evidence reveal another new toad of the Rhinell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fest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pecies group (Anura: Bufonidae) from the Cordillera Azul in central Peru. 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alamandra, 57, 181-195.</w:t>
      </w:r>
    </w:p>
    <w:p w14:paraId="71DFE54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</w:pPr>
      <w:proofErr w:type="spellStart"/>
      <w:r w:rsidRPr="001B090F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Castroviejo</w:t>
      </w:r>
      <w:proofErr w:type="spellEnd"/>
      <w:r w:rsidRPr="001B090F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-Fisher, S., </w:t>
      </w:r>
      <w:proofErr w:type="spellStart"/>
      <w:r w:rsidRPr="001B090F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Peréz-Peña</w:t>
      </w:r>
      <w:proofErr w:type="spellEnd"/>
      <w:r w:rsidRPr="001B090F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, P. E., </w:t>
      </w:r>
      <w:proofErr w:type="spellStart"/>
      <w:r w:rsidRPr="001B090F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Padial</w:t>
      </w:r>
      <w:proofErr w:type="spellEnd"/>
      <w:r w:rsidRPr="001B090F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, J. M., &amp; Guayasamin, J. M. (2012). </w:t>
      </w:r>
      <w:r w:rsidRPr="001B090F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 xml:space="preserve">A second species of the family </w:t>
      </w:r>
      <w:proofErr w:type="spellStart"/>
      <w:r w:rsidRPr="001B090F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>Allophrynidae</w:t>
      </w:r>
      <w:proofErr w:type="spellEnd"/>
      <w:r w:rsidRPr="001B090F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 xml:space="preserve"> (Amphibia, Anura</w:t>
      </w:r>
      <w:proofErr w:type="gramStart"/>
      <w:r w:rsidRPr="001B090F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>).(</w:t>
      </w:r>
      <w:proofErr w:type="gramEnd"/>
      <w:r w:rsidRPr="001B090F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 xml:space="preserve">American Museum </w:t>
      </w:r>
      <w:proofErr w:type="spellStart"/>
      <w:r w:rsidRPr="001B090F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>novitates</w:t>
      </w:r>
      <w:proofErr w:type="spellEnd"/>
      <w:r w:rsidRPr="001B090F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>, no. 3739).</w:t>
      </w:r>
    </w:p>
    <w:p w14:paraId="356AF64F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astroviej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-Fisher, S., Koehler, J., De La Riva, I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adial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J. M. (2017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 new morphologically cryptic species of Phyllomedusa (Anura: Phyllomedusidae) from Amazonian forests of northern Peru revealed by DNA sequences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tax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4269(2), 245-264.</w:t>
      </w:r>
    </w:p>
    <w:p w14:paraId="63780CBD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lastRenderedPageBreak/>
        <w:t xml:space="preserve">Catenazzi, A., Ttito, A., Diaz, M. I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hepack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A. (2017)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ryophryn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huyuhampatu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p. n., a new species of Cusco Andes frog from the cloud forest of the eastern slopes of the Peruvian Andes (Amphibia, Anura, Craugastoridae)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(685), 65.</w:t>
      </w:r>
    </w:p>
    <w:p w14:paraId="0F8D98E9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Catenazzi, A., &amp; Lehr, E. (2018). Pristimanti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ntisuyu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p. n. and Pristimanti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rythroinguini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p. n., two new species of terrestrial-breeding frogs (Anura, Strabomantidae) from the eastern slopes of the Andes in Manu National Park, Peru. Zootaxa, 4394(2), 185-206.</w:t>
      </w:r>
    </w:p>
    <w:p w14:paraId="462FEBD9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Catenazzi, A., &amp; Ttito, A. (2018)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sychrophrynell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lauca sp. n., a new species of terrestrial-breeding frogs (Amphibia, Anura, Strabomantidae) from the montane forests of the Amazonian Andes of Puno, Peru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eerJ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 6, e4444.</w:t>
      </w:r>
    </w:p>
    <w:p w14:paraId="3777CF6E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Catenazzi, A., &amp; Ttito, A. (2019)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Noblell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hiun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p. n., a new (singleton) species of minute terrestrial-breeding frog (Amphibia, Anura, Strabomantidae) from the montane forest of the Amazonian Andes of Puno, Peru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eerJ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7, e6780.</w:t>
      </w:r>
    </w:p>
    <w:p w14:paraId="0A5D828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Chasiluisa, V. D., Caminer, M. A., Varela-Jaramillo, A., &amp; Ron, S. R. (2020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Description and phylogenetic relationships of a new species of treefrog of the Osteocephalu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uckley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pecies group (Anura: Hylidae). 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eotropical Biodiversity, 6(1), 21-36.</w:t>
      </w:r>
    </w:p>
    <w:p w14:paraId="40647D0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Chávez G, Santa-Cruz R, Rodriguez D, Lehr E. 2015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wo new species of frogs of the genu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hrynop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Anura: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erraran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: Craugastoridae) from the Peruvian Andes. Amphibian &amp; Reptile Conservation 9(1) [Special Section]: 15?25 (e105).</w:t>
      </w:r>
    </w:p>
    <w:p w14:paraId="6A1C9003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hávez, G., García-Ayachi, L. A., &amp; Catenazzi, A. (2021). Beauty is in the eye of the beholder: Cruciform eye reveals new species of direct-developing frog (Strabomantidae, Pristimantis) in the Amazonian Andes. Evolutionary Systematics, 5, 81.</w:t>
      </w:r>
    </w:p>
    <w:p w14:paraId="64CDBE9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ole, C. J., Townsend, C. R., Reynolds, R. P., MacCulloch, R. D., &amp; Lathrop, A. (2013). Amphibians and reptiles of Guyana, South America: illustrated keys, annotated species accounts, and a biogeographic synopsis. Proceedings of the Biological Society of Washington, 125(4), 317-578.</w:t>
      </w:r>
    </w:p>
    <w:p w14:paraId="4414CE11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Correia, L. L., Nunes, P. M. S., Gamble, T., Maciel, A. O., Marques-Souza, S., Fouquet, A., ... &amp; Mott, T. (2018). A new specie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rasilotyphl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Gymnophiona: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iphonopid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) and a contribution to the knowledge of the relationship between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icrocaecili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nd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rasilotyphl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tax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4527(2), 186-196.</w:t>
      </w:r>
    </w:p>
    <w:p w14:paraId="6D3232A5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Costa-Campos, C. E., Gama, S. L., Galeno, É. O., Silva, D. W., Corrêa, K. J. G., Almeida, D. P., &amp; Santiago, A. G. (2014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New record and distribution map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ypsiboa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anciformi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Cope, 1871) (Amphibia, Anura, Hylidae) in Eastern Amazonia, Brazil. Check List, 10(4), 960-961.</w:t>
      </w:r>
    </w:p>
    <w:p w14:paraId="39CDE74B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Cusi, J. C., Moravec, J., Lehr, E., &amp; </w:t>
      </w:r>
      <w:proofErr w:type="spellStart"/>
      <w:proofErr w:type="gram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Gvo?dík</w:t>
      </w:r>
      <w:proofErr w:type="spellEnd"/>
      <w:proofErr w:type="gram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V. (2017). A new species of semiarboreal toad of the Rhinell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fest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roup (Anura, Bufonidae) from the Cordillera Azul National Park, Peru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(673), 21.</w:t>
      </w:r>
    </w:p>
    <w:p w14:paraId="2B2EEBC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da Costa Prudente, A. L., Maschio, G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turar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M., Travassos, A., &amp; Santos-Costa, M. C. (2013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nurans of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Urucu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Petrol Basin, municipality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oar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state of Amazonas, northern Brazil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heck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ist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9, 601.</w:t>
      </w:r>
    </w:p>
    <w:p w14:paraId="42173E34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lastRenderedPageBreak/>
        <w:t xml:space="preserve">da Fonseca, W. L., da Silva, J. D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begg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A. D., da Rosa, C. M., &amp; Bernarde, P. S. (2019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erpetofauna of Porto Walter and surrounding areas, southwest Amazonia, Brazil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erpetology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Notes, 12, 91-107.</w:t>
      </w:r>
    </w:p>
    <w:p w14:paraId="10BA2ABC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a Rocha, M. I. L. E. N. E., Ribeiro, C., &amp; CS, Raniere Garcez (2016). </w:t>
      </w:r>
      <w:r w:rsidRPr="001B090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Richness and abundance of anurans (amphibia) in pasture and secondary forest areas near to Porto Velho (</w:t>
      </w:r>
      <w:proofErr w:type="spellStart"/>
      <w:r w:rsidRPr="001B090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Rondonia</w:t>
      </w:r>
      <w:proofErr w:type="spellEnd"/>
      <w:r w:rsidRPr="001B090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 Brazil). </w:t>
      </w:r>
      <w:r w:rsidRPr="001B090F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Revista Colombiana de </w:t>
      </w:r>
      <w:proofErr w:type="spellStart"/>
      <w:r w:rsidRPr="001B090F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iencia</w:t>
      </w:r>
      <w:proofErr w:type="spellEnd"/>
      <w:r w:rsidRPr="001B090F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Animal-RECIA</w:t>
      </w:r>
      <w:r w:rsidRPr="001B090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1B090F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8</w:t>
      </w:r>
      <w:r w:rsidRPr="001B090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), 7-13.</w:t>
      </w:r>
    </w:p>
    <w:p w14:paraId="5106199B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da Silva Fróis, R. D. P., de Carvalho, J. C., &amp; Ruz, E. J. H. (2018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Variation in vegetation cover affect the herpetofauna assembly composition at the Serra Azul, eastern Amazon. 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evista de Biologia Neotropical/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Journal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f Neotropical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iology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15(1), 9-21.</w:t>
      </w:r>
    </w:p>
    <w:p w14:paraId="721128B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De Andrade, F. S., Da Silva, L. A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Koroiv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R., Fadel, R. M., &amp; Santana, D. J. (2019). A new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pecie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seudopaludicol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Miranda-Ribeiro, 1926 (Anura: Leptodactylidae: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eiuperin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)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from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mazonia-Cerrado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ransitional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zone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tat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f Tocantins, Brazil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Journal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erpetology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53(1), 68-80.</w:t>
      </w:r>
    </w:p>
    <w:p w14:paraId="17532941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De Carvalho, T. R., Angulo, A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arrer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D. A., Aguilar-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untrian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C., &amp; Haddad, C. F. (2020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Hiding in Plain Sight: A Fourth New Cryptic Species of the Adenomera andreae Clade (Anura: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eptodactylid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 from Southwestern Amazonia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erpetologic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76(3), 304-314.</w:t>
      </w:r>
    </w:p>
    <w:p w14:paraId="6C626E5D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De Carvalho, T. R., Angulo, A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Kokubum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M. N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arrer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D. A., De Souza, M. B., Haddad, C. F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Giarett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A. A. (2019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 new cryptic species of the Adenomera andreae clade from southwestern Amazonia (Anura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eptodactylid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erpetologic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75(3), 233-246.</w:t>
      </w:r>
    </w:p>
    <w:p w14:paraId="1730D821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De Carvalho, T. R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Giarett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A. A., Angulo, A., Haddad, C. F., &amp; Peloso, P. L. (2019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 new Amazonian species of Adenomera (Anura: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eptodactylid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) from the Brazilian state of Pará: 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ody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-tyrant voice in a frog. 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American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useum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ovitate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2019(3919), 1-21.</w:t>
      </w:r>
    </w:p>
    <w:p w14:paraId="47E024A8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de Freitas, M. A., Venâncio, N. M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begg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A. D., dos Santos Azevedo, W., de Oliveira Pereira, V., Zanotti, A. P., ..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&amp; Moura, G. J. B. (2020). Herpetofauna at the Rio Acre Ecological Station, Amazon Rainforest, Brazil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erpetology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Notes, 13, 33-48.</w:t>
      </w:r>
    </w:p>
    <w:p w14:paraId="7CEB237C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de Freitas, M. A., Vieira, R. S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tiausp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-Neto, O. M., e Sousa, S. O., Farias, T., Sousa, A. G., &amp; de Moura, G. J. B. (2017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Herpetofauna of the </w:t>
      </w:r>
      <w:proofErr w:type="gram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Northwest Amazon forest</w:t>
      </w:r>
      <w:proofErr w:type="gram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n the state of Maranhão, Brazil, with remarks on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Gurup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Biological Reserve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(643), 141.</w:t>
      </w:r>
    </w:p>
    <w:p w14:paraId="63BD3FCF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de Jesus Rodrigues, D., de Morais Lima, M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Kawashit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-Ribeiro, R. A. (2016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mphibia, Anura, Hylidae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ruziohyl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raspedop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Funkhouser, 1957): distribution extension, new state record and distribution map in Brazil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heck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ist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7(2), 149-150.</w:t>
      </w:r>
    </w:p>
    <w:p w14:paraId="6E45DA76" w14:textId="77777777" w:rsid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De la Riva, I., Chaparro, J. C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astroviej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-Fisher, S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adial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J. M. (2018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Underestimated anuran radiations in the high Andes: five new species and a new genu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oloadenin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and their phylogenetic relationships (Anura: Craugastoridae)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logical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Journal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h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innea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Society, 182(1), 129-172.</w:t>
      </w:r>
    </w:p>
    <w:p w14:paraId="28B715BD" w14:textId="77777777" w:rsidR="001B090F" w:rsidRPr="00306069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e Paula, Y. A. P. (2018). Padrões de diversidade e fenologia de anfíbios em fragmentos de floresta tropical no Sudoeste da Amazônia, Brasil. Dissertação mestrado Universidade Federal do Acre, 37p.</w:t>
      </w:r>
    </w:p>
    <w:p w14:paraId="08DAE126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lastRenderedPageBreak/>
        <w:t>de Souza Queiroz, S., da Silva, A. R., dos Reis, F. M., Lima, J. D., &amp; Lima, J. R. F. (2011). Anfíbios de uma área de castanhal da Reserva Extrativista do Rio Cajari, Amapá. Biota Amazônia (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iot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mazoni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Biota Amazonia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mazonia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Biota), 1(1), 1-18.</w:t>
      </w:r>
    </w:p>
    <w:p w14:paraId="4FFC2115" w14:textId="77777777" w:rsid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de Oliveira, E. A., da Silva, L. A., Silva, E. A. P., Guimarães, K. L. A., Penhacek, M., Martínez, J. G., ... &amp; Hernández-Ruz, E. J. (2020). Four new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pecie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f Pristimantis Jiménez de la Espada, 1870 (Anura: Craugastoridae) in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h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aster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mazon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lo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n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15(3), e0229971.</w:t>
      </w:r>
    </w:p>
    <w:p w14:paraId="6AB66A07" w14:textId="77777777" w:rsidR="001B090F" w:rsidRPr="00306069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Diógenes, </w:t>
      </w:r>
      <w:proofErr w:type="spellStart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uã</w:t>
      </w:r>
      <w:proofErr w:type="spellEnd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Carlos Rocha (2019). Riqueza, abundância e composição de anfíbios em dois ambientes nos arredores de uma comunidade extrativista no sudoeste da Amazônia: Dissertação mestrado Universidade Federal do Acre 40 f.</w:t>
      </w:r>
    </w:p>
    <w:p w14:paraId="168DF7E6" w14:textId="77777777" w:rsid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Duellman, W. E. (2019). The last one: A new species of Osteocephalus (Anura: Hylidae) from Colombia, with comments on the morphological and behavioral diversity within the genus. 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Phyllomedusa: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Journal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erpetology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18(2), 141-157.</w:t>
      </w:r>
    </w:p>
    <w:p w14:paraId="166385B4" w14:textId="77777777" w:rsidR="001B090F" w:rsidRPr="00306069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EIA UHE Castanheira </w:t>
      </w:r>
      <w:proofErr w:type="spellStart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Vol</w:t>
      </w:r>
      <w:proofErr w:type="spellEnd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2.pdf</w:t>
      </w:r>
    </w:p>
    <w:p w14:paraId="5F6C0127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e Silva, Y. B. S., &amp; Costa-Campos, C. E. (2016)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yalinobatrachium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iaspidiens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yarzaguen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1992) (Anura: Centrolenidae): first record in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mapá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tate, Brazil and geographic distribution map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heck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ist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12(2), 1849.</w:t>
      </w:r>
    </w:p>
    <w:p w14:paraId="4D7523C3" w14:textId="77777777" w:rsid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e Silva, Y. B. S., &amp; Costa-Campos, C. E. (2018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nuran species composition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ancã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Municipal Natural Park, Municipality of Serra do Navio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mapá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tate, Brazil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(762), 131.</w:t>
      </w:r>
    </w:p>
    <w:p w14:paraId="2DD12FD4" w14:textId="77777777" w:rsidR="001B090F" w:rsidRPr="00306069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Fernandes, M. E. B., &amp; Silva, R. P. D. (2016). Anfíbios e répteis. Os Manguezais da costa norte brasileira.</w:t>
      </w:r>
    </w:p>
    <w:p w14:paraId="21E9CD94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Ferrão M, Moravec J, Fraga R, Almeida AP, Kaefer IL, Lima AP (2017) A new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pecie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f Scinax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from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h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Purus-Madeir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nterfluv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razilia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mazonia (Anura, Hylidae)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706: 137?162.</w:t>
      </w:r>
    </w:p>
    <w:p w14:paraId="21806329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Ferrão, M., de Fraga, R., Moravec, J., Kaefer, I. L., &amp; Lima, A. P. (2018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 new species of Amazonian snouted treefrog (Hylidae: Scinax) with description of a novel species-habitat association for an aquatic breeding frog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eerJ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6, e4321.</w:t>
      </w:r>
    </w:p>
    <w:p w14:paraId="5568DECE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Ferrão, M., Lima, A. P., Ron, S., Santos, S. P. D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anke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J. (2020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New Species of Leaf-litter Toad of the Rhinella margaritifera Species Group (Anura: Bufonidae) from Amazonia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opei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 108(4), 967-986.</w:t>
      </w:r>
    </w:p>
    <w:p w14:paraId="3338668B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Ferrão, M., Moravec, J., Hanken, J., &amp; Lima, A. P. (2020). A new species of Dendropsophus (Anura, Hylidae) from southwestern Amazonia with a green bilobate vocal sac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942, 77.</w:t>
      </w:r>
    </w:p>
    <w:p w14:paraId="15C2B6F1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Ferrão, M., Moravec, J., Kaefer, I. L., de Fraga, R., &amp; Lima, A. P. (2018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New species of Scinax (Anura: Hylidae) with red-striped eyes from Brazilian Amazonia. Journal of Herpetology, 52(4), 472-488.</w:t>
      </w:r>
    </w:p>
    <w:p w14:paraId="69F10A39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Ferreira et al. Amphibians and reptiles from Floresta Nacional de Pau-Rosa, Amazonas, Brazil: an important protected area at the heart of the Amazon</w:t>
      </w:r>
    </w:p>
    <w:p w14:paraId="5F222245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Ferreira, A. S. Rapid survey of the herpetofauna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staçã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cológic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lto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aué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: a rarely accessed area in the Brazilian Amazonia.</w:t>
      </w:r>
    </w:p>
    <w:p w14:paraId="3B898AAE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lastRenderedPageBreak/>
        <w:t xml:space="preserve">Fouquet, A., Jairam, R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Ouboter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P., &amp; Kok, P. J. (2020). Two new specie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nomalogloss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Anura: Aromobatidae) of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tephen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roup from Suriname. Zootaxa, 4820(1), 147-164.</w:t>
      </w:r>
    </w:p>
    <w:p w14:paraId="269A1858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Fouquet, A., Jean-Pierre, V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Kadoso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V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Ouboter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P., &amp; Jairam, R. (2015). Checklist of the amphibians of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ipaliwin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rea, Suriname. Herpetology Notes, 8, 63-68.</w:t>
      </w:r>
    </w:p>
    <w:p w14:paraId="00A4A75D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Fouquet, A., Leblanc, K., Fabre, A. C., Rodrigues, M. T., Menin, M., Courtois, E. A., ... &amp; Kok, P. J. (2021). Comparative osteology of the fossorial frogs of the genu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ynapturan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Anura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icrohylid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 with the description of three new species from the Eastern Guiana Shield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Zoologischer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nzeiger, 293, 46-73.</w:t>
      </w:r>
    </w:p>
    <w:p w14:paraId="47B54186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Fouquet, A., Marinho, P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éjaud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A., Carvalho, T. R., Caminer, M. A., Jansen, M., ... &amp; Ron, S. (2021). Systematics and biogeography of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oan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lbopunctata species group (Anura, Hylidae), with the description of two new species from Amazonia. Systematics and Biodiversity, 19(4), 375-399.</w:t>
      </w:r>
    </w:p>
    <w:p w14:paraId="0F9F8800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Fouquet, A., Vacher, J. P., Courtois, E. A., Deschamps, C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Ouboter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P., Jairam, R., ... &amp; Kok, P. J. (2019). A new specie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nomalogloss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Anura: Aromobatidae) of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tephen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roup with the redescription of A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aeobatrach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oistel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nd d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assary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1999), and an amended definition of A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eopard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Ouboter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nd Jairam, 2012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tax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4576(3), zootaxa-4576.</w:t>
      </w:r>
    </w:p>
    <w:p w14:paraId="76313087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França, D. P., Freitas, M. A. D., Ramalho, W. P., &amp; Bernarde, P. S. (2017). Diversidade local e influência da sazonalidade sobr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axocenose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de anfíbios e répteis na Reserva Extrativista Chico Mendes, Acre, Brasil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heringi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 Série Zoologia, 107.</w:t>
      </w:r>
    </w:p>
    <w:p w14:paraId="581FA4A7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França, F. G. R., &amp; Venâncio, N. M. (2010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eptiles and amphibians of a poorly known region in southwest Amazonia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iotema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 23(3), 71-84.</w:t>
      </w:r>
    </w:p>
    <w:p w14:paraId="50FC6D03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Guayasamin JM, Vieira J, Glor RE, Hutter CR. 2019. A new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glassfrog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Centrolenidae: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yalinobatrachium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 from the Topo River Basin, Amazonian slopes of the Andes of Ecuador. Amphibian &amp; Reptile Conservation 13(2) [General Section]: 133?144 (e194).</w:t>
      </w:r>
    </w:p>
    <w:p w14:paraId="7EEEFDD4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Guayasamin, J. M., Cisneros-Heredia, D. F., Maynard, R. J., Lynch, R. L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ulebra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J., &amp; Hamilton, P. S. (2017). A marvelous new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glassfrog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Centrolenidae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yalinobatrachium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 from Amazonian Ecuador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(673), 1.</w:t>
      </w:r>
    </w:p>
    <w:p w14:paraId="318CA3E1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Ilha, P., &amp; Dixo, M. (2010)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nuran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nd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izard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Rio Preto da Eva, Amazonas, Brazil. 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heck List, 6(1), 017-021.</w:t>
      </w:r>
    </w:p>
    <w:p w14:paraId="7B77BDEF" w14:textId="77777777" w:rsid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Jansen, M., Santana, D. J., Teixeira, B. F. D. V., &amp; Köhler, G. (2019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 new striped species of Dendropsophus (Anura: Hylidae) with a composite advertisement call and comments on the D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ubicundul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roup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Vertebrat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logy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63(3), 227-246.</w:t>
      </w:r>
    </w:p>
    <w:p w14:paraId="51C7C3F9" w14:textId="77777777" w:rsidR="001B090F" w:rsidRPr="00306069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JGP 2009. Estudo de Impacto Ambiental, EIA UHE </w:t>
      </w:r>
      <w:proofErr w:type="spellStart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olider</w:t>
      </w:r>
      <w:proofErr w:type="spellEnd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Volume III</w:t>
      </w:r>
    </w:p>
    <w:p w14:paraId="3BBE79CD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Jorge, R. F., Ferrão, M., &amp; Lima, A. P. (2020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Out of Bound: A New Threatened Harlequin Toad (Bufonidae, Atelopus) from the Outer Borders of the Guiana Shield in Central Amazonia Described through Integrative Taxonomy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iversity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12(8), 310.</w:t>
      </w:r>
    </w:p>
    <w:p w14:paraId="1553909B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lastRenderedPageBreak/>
        <w:t xml:space="preserve">Kaefer, I. L., Rojas, R. R., Ferrão, M., Farias, I. P., &amp; Lima, A. P. (2019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 new specie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mazophrynell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Anura: Bufonidae) with two distinct advertisement calls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tax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4577(2), 316-334.</w:t>
      </w:r>
    </w:p>
    <w:p w14:paraId="41DF49B3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Knispel, S. R., &amp; Barros, F. B. (2009). Anfíbios anuros da região urbana de Altamira (Amazônia Oriental), Pará, Brasil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iotema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22(2), 191-194.</w:t>
      </w:r>
    </w:p>
    <w:p w14:paraId="2E1B2521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Koch, C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Venega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P. J., Santa Cruz, R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oehm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W. (2018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nnotated checklist and key to the species of amphibians and reptiles inhabiting the northern Peruvian dry forest along the Andean valley of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arañó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iver and its tributaries. Zootaxa, 4385(1), 1-101.</w:t>
      </w:r>
    </w:p>
    <w:p w14:paraId="626C394E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Kok, P. J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Nicolaï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M. P., Lathrop, A., &amp; MacCulloch, R. D. (2018)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nomalogloss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eans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p. n., a new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antepu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pecies of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nomalogloss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eebe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roup (Anura, Aromobatidae)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(759), 99.</w:t>
      </w:r>
    </w:p>
    <w:p w14:paraId="6CDF48C3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Lehr E, Moravec J (2017) A new species of Pristimantis (Amphibia, Anura, Craugastoridae) from a montane forest of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u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u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Protected Forest in central Peru (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egió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Junín)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645: 85?102.</w:t>
      </w:r>
    </w:p>
    <w:p w14:paraId="4CF76277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Lehr E, von May R (2017) A new species of terrestrial-breeding frog (Amphibia, Craugastoridae, Pristimantis) from high elevations of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u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u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Protected Forest in central Peru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660: 17?42.</w:t>
      </w:r>
    </w:p>
    <w:p w14:paraId="4989525C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Lehr, E. D. G. A. R., Von May, R., Moravec, J. I.  Í., &amp; Cusi, J. C. (2017). Three new species of Pristimantis (Amphibia, Anura, Craugastoridae) from upper montane forests and high Andean grasslands of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u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u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Protected Forest in central Peru. Zootaxa, 4299(3), 301-336.</w:t>
      </w:r>
    </w:p>
    <w:p w14:paraId="3429792D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Lehr, E., &amp; von May, R. (2017). A new species of terrestrial-breeding frog (Amphibia, Craugastoridae, Pristimantis) from high elevations of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u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u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Protected Forest in central Peru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(660), 17.</w:t>
      </w:r>
    </w:p>
    <w:p w14:paraId="361A8073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Lehr, E., Moravec, J., Cusi, J. C., &amp; </w:t>
      </w:r>
      <w:proofErr w:type="spellStart"/>
      <w:proofErr w:type="gram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Gvo?dík</w:t>
      </w:r>
      <w:proofErr w:type="spellEnd"/>
      <w:proofErr w:type="gram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V. (2017). A new minute species of Pristimantis (Amphibia: Anura: Craugastoridae) with a large head from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Yanachaga-Chemillé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National Park in central Peru, with comments on the phylogenetic diversity of Pristimantis occurring in the Cordiller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Yanachag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 European Journal of Taxonomy, (325).</w:t>
      </w:r>
    </w:p>
    <w:p w14:paraId="31BE9219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Lima, A. P., Guida, V. M. L., &amp; Hödl, W. (2003). Agalychni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raspedop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: Geographic distribution. Herpetological Review, 34(4), 379-382.</w:t>
      </w:r>
    </w:p>
    <w:p w14:paraId="76F78625" w14:textId="77777777" w:rsid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Lima, J. D. (2008). A herpetofauna do Parque Nacional do Montanhas do Tumucumaque, Amapá, Brasil, Expedições I a IV. Inventários Biológicos Rápidos no Parque Nacional Montanhas do Tumucumaque, Amapá, Brasil. RAP Bulletin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iological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ssessment, 48, 38-50.</w:t>
      </w:r>
    </w:p>
    <w:p w14:paraId="447CDD8D" w14:textId="77777777" w:rsidR="001B090F" w:rsidRPr="00306069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Lima, A. P., </w:t>
      </w:r>
      <w:proofErr w:type="spellStart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agnusson</w:t>
      </w:r>
      <w:proofErr w:type="spellEnd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W. E., Menin, M., </w:t>
      </w:r>
      <w:proofErr w:type="spellStart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rdtmann</w:t>
      </w:r>
      <w:proofErr w:type="spellEnd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L. K., Rodrigues, D. D. J., Keller, C., &amp; </w:t>
      </w:r>
      <w:proofErr w:type="spellStart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ödl</w:t>
      </w:r>
      <w:proofErr w:type="spellEnd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W. (2012). Guia de sapos da Reserva Adolpho </w:t>
      </w:r>
      <w:proofErr w:type="spellStart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ucke</w:t>
      </w:r>
      <w:proofErr w:type="spellEnd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-Amazônia Central.</w:t>
      </w:r>
    </w:p>
    <w:p w14:paraId="10E23B1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Lima, J. R. F., Lima, J. D., Lima, S. D., Silva, R. B. L., &amp; Andrade, G. V. D. (2017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mphibians found in the Amazonian Savanna of the Rio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uriaú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Environmental Protection Area in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mapá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Brazil. Biot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Neotropic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 17(2).</w:t>
      </w:r>
    </w:p>
    <w:p w14:paraId="5200DE4E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Llanqui IB, Salas CY, Oblitas MP (2019) A preliminary checklist of amphibians and reptiles from the vicinity of La Nube Biological Station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ahuaj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-Sonene National Park, Peru. Check List 15 (5): 773?796.</w:t>
      </w:r>
    </w:p>
    <w:p w14:paraId="065D3C18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lastRenderedPageBreak/>
        <w:t xml:space="preserve">Maciel A.O., Sampaio M.I.C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oogmoed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M.S., Schneider H. 2018. Description of two new specie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hinatrem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Amphibia: Gymnophiona) from Brazil and the return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picrionop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niger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to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hinatrem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 South American Journal of Herpetology 13:287?299.</w:t>
      </w:r>
    </w:p>
    <w:p w14:paraId="41D70B75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Maciel, A. O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oogmoed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M. S. (2018). A new species of Caecilia Linnaeus, 1758 (Amphibia: Gymnophiona: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aeciliid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 from French Guiana. 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oletim do Museu Paraense Emílio Goeldi-Ciências Naturais, 13(1), 13-18.</w:t>
      </w:r>
    </w:p>
    <w:p w14:paraId="71DF5DD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Maciel, A. O., Mott, T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oogmoed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M. S. (2009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 second specie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rasilotyphl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Amphibia: Gymnophiona: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aeciliid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 from Brazilian Amazonia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tax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2226(1), 19-27.</w:t>
      </w:r>
    </w:p>
    <w:p w14:paraId="211F24B9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Maciel, A. O., Sampaio, M. I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oogmoed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M. S., &amp; Schneider, H. (2018). Description of Two New Specie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hinatrem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Amphibia: Gymnophiona) from Brazil and the Return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picrionop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niger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to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hinatrem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 South American Journal of Herpetology, 13(3), 287-299.</w:t>
      </w:r>
    </w:p>
    <w:p w14:paraId="42D0822E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Mângia, S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Koroiv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R., &amp; Santana, D. J. (2020). A new tiny toad specie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mazophrynell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Anura: Bufonidae) from east of the Guiana Shield in Amazonia, Brazil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eerJ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8, e9887.</w:t>
      </w:r>
    </w:p>
    <w:p w14:paraId="541F08A9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Melo-Sampaio, P. R., De Oliveira, R. M., &amp; Prates, I. (2018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 new nurse frog from Brazil (Aromobatidae: Allobates), with data on the distribution and phenotypic variation of western Amazonian species. South American Journal of Herpetology, 13(2), 131-149.</w:t>
      </w:r>
    </w:p>
    <w:p w14:paraId="459C0F17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elo-Sampaio, P. R., Ferrão, M., &amp; de Lima Moraes, L. J. C. (2021). A NEW SPECIES OF OSTEOCEPHALUS STEINDACHNER, 1862 (ANURA, HYLIDAE), FROM BRAZILIAN AMAZONIA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revior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 572(1), 1-21.</w:t>
      </w:r>
    </w:p>
    <w:p w14:paraId="0EFBBB14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Mendes-Pinto, T. J., &amp; Souza, S. M. D. (2011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Preliminary assessment of amphibians and reptiles from Floresta Nacional do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rairã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with a new snake record for the Pará state, Brazilian Amazon. 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alamandra, 47(4), 199-206.</w:t>
      </w:r>
    </w:p>
    <w:p w14:paraId="6A4499F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Meneghelli, D., Messias, M. R., &amp; Sampaio, P. R. M. (2011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mphibia, Anura, Hylidae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ruziohyl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raspedop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Funkhouser, 1957): distribution extension in southwestern Amazonia, state of Rondônia, Brazil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heck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ist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7(6), 811-812.</w:t>
      </w:r>
    </w:p>
    <w:p w14:paraId="64D2D525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Menin, M., de Carvalho, V. T., Almeida, A. P., Gordo, M., Oliveira, D. P., Luiz, L. F., ...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rbek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T. (2017)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mphibian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from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Santa Isabel do Rio Negro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razilia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mazonia. 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hyllomedusa: Journal of Herpetology, 16(2), 183-199.</w:t>
      </w:r>
    </w:p>
    <w:p w14:paraId="0747CC6E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Menin, M., Ferreira, R. F. B., Melo, I. B., Gordo, M., Hattori, G. Y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antann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B. S. (2019). Anuran diversity in urban and rural zones of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Itacoatiar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municipality, central Amazonia, Brazil. 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Act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mazonic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49(2), 122-130.</w:t>
      </w:r>
    </w:p>
    <w:p w14:paraId="687A3F39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etcalf, M., Marsh, A., Torres, E., Graham, D., &amp; Gunnels, C. (2020). Herpetofauna of the Santa Cruz Forest Preserve in the Peruvian Amazon Basin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erpetology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Notes, 13, 753-767.</w:t>
      </w:r>
    </w:p>
    <w:p w14:paraId="34D84E71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lastRenderedPageBreak/>
        <w:t xml:space="preserve">Moraes, L. J. C. L., Pavan, D., &amp; Lima, A. P. (2019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 new nurse frog of Allobate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asniger-nidicol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complex (Anura, Aromobatidae) from the east bank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apajó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iver, eastern Amazonia. Zootaxa, 4648(3), 401-434.</w:t>
      </w:r>
    </w:p>
    <w:p w14:paraId="69460BA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oraes, L. J., &amp; Lima, A. P. (2021). A New Nurse Frog (Allobates, Aromobatidae) with a Cricket-Like Advertisement Call from Eastern Amazonia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erpetologic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77(2), 146-163.</w:t>
      </w:r>
    </w:p>
    <w:p w14:paraId="3F3923BD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Moraes, L. J., de Almeida, A. P., de Fraga, R., Rojas, R. R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iran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R. M., Silva, A. A., ..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&amp; Werneck, F. P. (2017). Integrative overview of the herpetofauna from Serra d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ocidad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a granitic mountain range in northern Brazil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(715), 103.</w:t>
      </w:r>
    </w:p>
    <w:p w14:paraId="0E1CD3FE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Neves, M. O., da Silva, L. A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kied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P. S., Cabrera, R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Koroiv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R., &amp; Santana, D. J. (2017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 new species of poison frog, genu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meereg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Anura: Dendrobatidae), from the southern Amazonian rain forest. 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alamandra, 53, 485-493.</w:t>
      </w:r>
    </w:p>
    <w:p w14:paraId="02FD71F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Oliveira EA de, Rodrigues LR, Kaefer IL, Pinto KC, Hernández-Ruz EJ (2017) A new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pecie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f Pristimanti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from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aster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razilia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mazonia (Anura, Craugastoridae)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687: 101?129.</w:t>
      </w:r>
    </w:p>
    <w:p w14:paraId="50090D0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Oliveira, E. A., &amp; Hernández-Ruz, E. J. (2017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New specie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glassfrog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genu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yalinobatrachium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Anura: Centrolenidae), for the Brazilian Amazon revealed by mitochondrial DNA and morphology. 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Int. J. Res. Stud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iosc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5(3), 41-52.</w:t>
      </w:r>
    </w:p>
    <w:p w14:paraId="0644D32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Oliveira, E. A., Ruz, E. H., &amp; Barros, F. B. (2013). Herpetofauna d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a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proximidades de la Caverna Planaltina, Brasil Novo, Pará (Amazoni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rasileñ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)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erpetotropico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9(1-2), 55-68.</w:t>
      </w:r>
    </w:p>
    <w:p w14:paraId="19647BD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Ortega-Andrade, H. M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eichman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J. L., &amp; Chaparro, J. C. (2021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wo New Cryptic Pristimantis (Anura, Craugastoridae) from the Southern Amazon Basin of Peru with Taxonomic Comments on Pristimanti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imitatrix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Duellman, 1978). South American Journal of Herpetology, 21(1), 41-64.</w:t>
      </w:r>
    </w:p>
    <w:p w14:paraId="3EEEF12B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Páez NB, Ron SR (2019) Systematic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uicundomanti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a new subgenus of Pristimantis (Anura, Strabomantidae) with extraordinary cryptic diversity and eleven new species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868: 1?112.</w:t>
      </w:r>
    </w:p>
    <w:p w14:paraId="6FA6DC34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Pantoja, D., &amp; de Fraga, R. (2012). Herpetofauna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h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Reserva Extrativista do Rio Gregório, Juruá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asi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outhwest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mazonia, Brazil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heck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ist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8, 360.</w:t>
      </w:r>
    </w:p>
    <w:p w14:paraId="6F5AB21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Peloso, P. L., De Oliveira, R. M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turar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M. J., Rodrigues, M. T., Lima-Filho, G. R., Bitar, Y. O., ..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&amp; Aleixo, A. (2018). Phylogeny of map tree frogs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oan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emilineat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pecies group, with a new Amazonian species (Anura: Hylidae). South American Journal of Herpetology, 13(2), 150-169.</w:t>
      </w:r>
    </w:p>
    <w:p w14:paraId="056E4E0F" w14:textId="77777777" w:rsid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Piatti, L., Sanches, V., Amaro, P., Araújo, J., &amp; Bernarde, P. (2012). Anurans of a disturbed area in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Jarú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Rondônia, Brazil. Check List, 8, 83.</w:t>
      </w:r>
    </w:p>
    <w:p w14:paraId="7AD53A03" w14:textId="77777777" w:rsidR="001B090F" w:rsidRPr="00306069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Pitman, N., Smith, R. C., </w:t>
      </w:r>
      <w:proofErr w:type="spellStart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Vriesendorp</w:t>
      </w:r>
      <w:proofErr w:type="spellEnd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C., Moskovits, D. K., Piana, R., Knell, G., &amp; Wachter, T. (Eds.). (2004). Perú: </w:t>
      </w:r>
      <w:proofErr w:type="spellStart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mpiyacu</w:t>
      </w:r>
      <w:proofErr w:type="spellEnd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</w:t>
      </w:r>
      <w:proofErr w:type="spellStart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payacu</w:t>
      </w:r>
      <w:proofErr w:type="spellEnd"/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Yaguas, Medio Putumayo. Field Museum, Environmental and Conservation Programs.</w:t>
      </w:r>
    </w:p>
    <w:p w14:paraId="73B5501E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lastRenderedPageBreak/>
        <w:t xml:space="preserve">Ramalho, W. P., Andrade, M. S., Matos, L. R. A. D., &amp; Vieira, L. J. S. (2016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mphibian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varze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environments and floating meadows of the oxbow lakes of the Middle Purus River, Amazonas, Brazil. 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Biot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eotropic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16(1).</w:t>
      </w:r>
    </w:p>
    <w:p w14:paraId="0DCF715C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Reyes-Puig, C., Reyes-Puig, J. P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Velarde-Garcéz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D. A., Dávalos, N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ancer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E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avarret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M. J., ..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&amp; Ron, S. R. (2019). A new species of terrestrial frog Pristimantis (Strabomantidae) from the upper basin of the Pastaza River, Ecuador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 832, 113.</w:t>
      </w:r>
    </w:p>
    <w:p w14:paraId="6A3C7D9B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Reyes-Puig, J. P., Reyes-Puig, C., Ron, S., Ortega, J. A., Guayasamin, J. M., Goodrum, M., ... &amp; Yánez-Muñoz, M. H. (2019). A new species of terrestrial frog of the genu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Noblell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Barbour, 1930 (Amphibia: Strabomantidae) from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langanate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-Sangay Ecological Corridor, Tungurahua, Ecuador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eerJ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 7, e7405.</w:t>
      </w:r>
    </w:p>
    <w:p w14:paraId="2DABA370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Rivadeneira CD, Venegas PJ, Ron SR (2018) Species limits within the widespread Amazonian treefrog Dendropsophu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arvicep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with descriptions of two new species (Anura, Hylidae)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726: 25?77.</w:t>
      </w:r>
    </w:p>
    <w:p w14:paraId="2CA9CA64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Rojas, R. R., Fouquet, A., Ron, S. R., Hernández-Ruz, E. J., Melo-Sampaio, P. R., Chaparro, J. C., ..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&amp; Hrbek, T. (2018). A Pan-Amazonian species delimitation: high species diversity within the genu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mazophrynell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Anura: Bufonidae)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eerJ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6, e4941.</w:t>
      </w:r>
    </w:p>
    <w:p w14:paraId="08C63BD8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Rojas-Runjaic, F. J., Matta-Pereira, M. E., &amp; Marca, E. (2018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Unveiling species diversity in collared frogs through morphological and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ioacoustic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evidence: a new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annophryn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Amphibia, Aromobatidae) from Sierra de Aroa, northwestern Venezuela, and an amended definition and call description of M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ermin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Boettger, 1893)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tax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4461(4), 451-476.</w:t>
      </w:r>
    </w:p>
    <w:p w14:paraId="37F274F5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RON, S. R. (2017). Nuev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speci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d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an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romelícol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el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género Pristimantis (Amphibia: Craugastoridae), meseta de l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ordiller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el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óndor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Ecuador. Papéis Avulsos de Zoologia, 57(15), 177-195.</w:t>
      </w:r>
    </w:p>
    <w:p w14:paraId="6B7DAA47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Ron, S. R., Caminer, M. A., Varela-Jaramillo, A., &amp; Almeida-Reinoso, D. (2018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 new treefrog from Cordillera del Cóndor with comments on the biogeographic affinity between Cordillera del Cóndor and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Guiana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Tepuis (Anura, Hylidae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yloscirt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(809), 97.</w:t>
      </w:r>
    </w:p>
    <w:p w14:paraId="4EFA4660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Ron, S. R., Carrión, J., Caminer, M. A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agred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Y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avarret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M. J., Ortega, J. A., ..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erá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C. (2020). Three new species of frogs of the genus Pristimantis (Anura, Strabomantidae) with a redefinition of the P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acrimos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pecies group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993, 121.</w:t>
      </w:r>
    </w:p>
    <w:p w14:paraId="0EAE7E00" w14:textId="77777777" w:rsidR="001B090F" w:rsidRPr="00306069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ubem A. P. Dornas, Samir G. Rolim 2020. Fauna de Vertebrados do Entorno da Estrada de Ferro Carajás. Belo Horizonte. Rupestre 212p.</w:t>
      </w:r>
    </w:p>
    <w:p w14:paraId="01ED371B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Sanchez-Nivicela, J. C., Urgiles, V. L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avarret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M. J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Yanez-Munoz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M. H., &amp; Ron, S. (2019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 bizarre new specie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ynchi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Amphibia, Anura, Strabomantidae) from the Andes of Ecuador and first report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ynchi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arker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n Ecuador. Zootaxa, 4567(1), 001-024.</w:t>
      </w:r>
    </w:p>
    <w:p w14:paraId="0467A5E8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lastRenderedPageBreak/>
        <w:t xml:space="preserve">Santa-Cruz, R., von May, R., Catenazzi, A., Whitcher, C., López Tejeda, E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abosky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D. L. (2019). A new species of terrestrial-breeding frog (Amphibia, Strabomantidae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Noblell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 from the upper Madre de Dios watershed, Amazonian Andes and lowlands of southern Peru. Diversity, 11(9), 145.</w:t>
      </w:r>
    </w:p>
    <w:p w14:paraId="17547760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Santana, D. J., da Silva, L. A., </w:t>
      </w:r>
      <w:proofErr w:type="spellStart"/>
      <w:proofErr w:type="gram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ant?Anna</w:t>
      </w:r>
      <w:proofErr w:type="spellEnd"/>
      <w:proofErr w:type="gram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A. C., Shepard, D. B., &amp; Mângia, S. (2021). A new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pecie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roceratophr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Miranda-Ribeiro, 1920 (Anura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dontophrynid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)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from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Southern Amazonia, Brazil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eerJ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9, e12012.</w:t>
      </w:r>
    </w:p>
    <w:p w14:paraId="1E7449ED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Santos, F. P., Sanches, P. R., &amp; Costa-Campos, C. E. (2019)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nuran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nd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eptile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h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Reserva Extrativista Beija-Flor Brilho de Fogo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map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?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tat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aster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mazon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Herpetology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Notes, 12, 799-807.</w:t>
      </w:r>
    </w:p>
    <w:p w14:paraId="6E44CC32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Serrano-Rojas, S. J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Whitworth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A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Villacamp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J., Von May, R., Gutierrez, R. C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adial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J. M., &amp; Chaparro, J. C. (2017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 new species of poison-dart frog (Anura: Dendrobatidae) from Manu province, Amazon region of southeastern Peru, with notes on its natural history, bioacoustics, phylogenetics, and recommended conservation status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tax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4221(1), 71-94.</w:t>
      </w:r>
    </w:p>
    <w:p w14:paraId="605A7A1C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ilva, E. P., Mendes-Pinto, T. J., Júnior, L. H. C., &amp; Sales, M. E. P. (2011). Riqueza de espécies de anfíbios anuros em um fragmento florestal na área urbana de Manaus, Amazonas, Brasil. Revista de Biologia e Farmácia, 5(2), 131-144.</w:t>
      </w:r>
    </w:p>
    <w:p w14:paraId="0A0B619C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Simoes, P. I., Costa, J. C. L., Rojas-Runjaic, F. J., Gagliardi-Urrutia, G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turar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M. J., Peloso, P. L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astroviej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-Fisher, S. (2018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 new specie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hyzelaphryn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Heyer, 1977 (Anura: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leutherodactylid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) from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Japurá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iver basin, with a discussion of the diversity and distribution of the genus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tax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4532(2), 203-230.</w:t>
      </w:r>
    </w:p>
    <w:p w14:paraId="71AC648D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Simoes, P. I., Gagliardi-Urrutia, L. A. G., Rojas-Runjaic, F. J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astroviej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-Fisher, S. (2018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 new species of nurse-frog (Aromobatidae, Allobates) from th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Juam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iver basin, northwestern Brazilian Amazonia. Zootaxa, 4387(1), 109-133.</w:t>
      </w:r>
    </w:p>
    <w:p w14:paraId="7D9A6EFA" w14:textId="77777777" w:rsidR="001B090F" w:rsidRPr="001B090F" w:rsidRDefault="001B090F" w:rsidP="001B090F">
      <w:pPr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ouza JRD, Ferrão M, Hanken J, Lima AP. 2020. A new nurse frog (Anura: Allobates) from Brazilian Amazonia with a remarkably fast multi-noted advertisement call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eerJ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 </w:t>
      </w:r>
      <w:proofErr w:type="gram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8:e</w:t>
      </w:r>
      <w:proofErr w:type="gram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9979</w:t>
      </w:r>
    </w:p>
    <w:p w14:paraId="28A07378" w14:textId="77777777" w:rsidR="001B090F" w:rsidRPr="001B090F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Székely P, Székely D, Ordóñez-Delgado L, Armijos-Ojeda D, Vörös J (2021) Our unknown neighbor: A new species of rain frog of the genus Pristimantis (Amphibia: Anura: Strabomantidae) from the city of Loja, southern Ecuador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Lo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ONE 16(10): </w:t>
      </w:r>
    </w:p>
    <w:p w14:paraId="2E7A85CE" w14:textId="77777777" w:rsidR="001B090F" w:rsidRPr="001B090F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Székely, P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guigure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J. S., Ordóñez-Delgado, L., Armijos-Ojeda, D., &amp; Székely, D. (2020). Fifty years after: A taxonomic revision of the amphibian species from the Ecuadorian biodiversity hotspot Abra de Zamora, with description of two new Pristimantis species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lo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n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15(9), e0238306.</w:t>
      </w:r>
    </w:p>
    <w:p w14:paraId="2D6C070E" w14:textId="77777777" w:rsidR="001B090F" w:rsidRPr="001B090F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Székely, P., Székely, D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rdóñez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-Delgado, L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rmijo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-Ojeda, D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Vörö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J. (2021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Our unknown neighbor: A new species of rain frog of the genus Pristimantis (Amphibia: Anura: Strabomantidae) from the city of Loja, southern Ecuador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lo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n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16(10), e0258454.</w:t>
      </w:r>
    </w:p>
    <w:p w14:paraId="2457680C" w14:textId="77777777" w:rsidR="001B090F" w:rsidRPr="001B090F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lastRenderedPageBreak/>
        <w:t xml:space="preserve">Taucce, P. P., Costa-Campos, C. E., Haddad, C. F., &amp; de Carvalho, T. R. (2020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 New Amazonian Species of the Diminutive Frog Genu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delophryn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Anura: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rachycephaloide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: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leutherodactylid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) from the State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mapá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Northern Brazil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opei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 108(4), 746-757.</w:t>
      </w:r>
    </w:p>
    <w:p w14:paraId="483F6488" w14:textId="77777777" w:rsidR="001B090F" w:rsidRPr="001B090F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tito, A., &amp; Catenazzi, A. (2021). Pristimanti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chupall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p. n., a new minute species of direct-developing frog (Amphibia, Anura, Strabomantidae) inhabiting bromeliads of the montane forest of the Amazonian Andes of Puno, Peru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eerJ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 9, e11878.</w:t>
      </w:r>
    </w:p>
    <w:p w14:paraId="43009CE2" w14:textId="77777777" w:rsidR="001B090F" w:rsidRPr="001B090F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Urgiles VL, Székely P, Székely D, Christodoulides N, Sanchez-Nivicela JC, Savage AE (2019) Genetic delimitation of Pristimanti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oreste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Lynch, 1979) and P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aturnino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Brito et al., 2017 and description of two new terrestrial frogs from the Pristimantis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oreste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pecies group (Anura, Strabomantidae).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864: 111?146.</w:t>
      </w:r>
    </w:p>
    <w:p w14:paraId="098F5E06" w14:textId="77777777" w:rsidR="001B090F" w:rsidRPr="001B090F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Urgiles, V. L., Posse, V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mb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B. A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studill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P. X., &amp; Sanchez-Nivicela, J. C. (2017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 new terrestrial frog (Anura: Craugastoridae) from the montane cloud forests of the southeastern Ecuadorian Andes. Zootaxa, 4318(3), 520-530.</w:t>
      </w:r>
    </w:p>
    <w:p w14:paraId="5C16D070" w14:textId="77777777" w:rsidR="001B090F" w:rsidRPr="001B090F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Valencia, J. H., Duenas, M. R., Szekely, P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atalla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D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ulluquiti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F., &amp; Ron, S. R. (2017). A new species of direct-developing frog of the genus Pristimantis (Anura: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erraran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: Craugastoridae) from Cordillera del Cóndor, Ecuador, with comments on threats to the anuran fauna of the region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tax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4353(3), 447-466.</w:t>
      </w:r>
    </w:p>
    <w:p w14:paraId="724744BB" w14:textId="77777777" w:rsidR="001B090F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Valencia, J. H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Valladares-Suntasig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F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ipantiza-Tuguminago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L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uena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M. R. (2019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 new species of terrestrial-breeding frog of the genus Pristimantis (Anura: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erraran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: Craugastoridae) from the eastern Andean slopes of the southern Ecuador. Zootaxa, 4658(3), zootaxa-4658.</w:t>
      </w:r>
    </w:p>
    <w:p w14:paraId="7B5BA482" w14:textId="77777777" w:rsidR="001B090F" w:rsidRPr="00306069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Velasquez, C. L. (2011). Influência de fatores ambientais sobre a distribuição e abundância de anuros na Amazônia Meridional.</w:t>
      </w:r>
    </w:p>
    <w:p w14:paraId="3324B74A" w14:textId="77777777" w:rsidR="001B090F" w:rsidRPr="001B090F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Venâncio, N., Miranda, D., &amp; de Albuquerque, S. (2014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apid survey of the herpetofauna in an area of forest management in eastern Acre, Brazil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heck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ist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10, 893.</w:t>
      </w:r>
    </w:p>
    <w:p w14:paraId="22986761" w14:textId="77777777" w:rsidR="001B090F" w:rsidRPr="001B090F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Venega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P. J., Barboza, A. C., Riva, I., &amp;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adial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J. M. (2018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 new specie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hrynopu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from the northeastern Andes of Peru, its phylogenetic position, and notes on the relationships of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oloadenin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Anura: Craugastoridae)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ootax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4446(4), 501-524.</w:t>
      </w:r>
    </w:p>
    <w:p w14:paraId="4BC2B161" w14:textId="77777777" w:rsidR="001B090F" w:rsidRPr="001B090F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Venega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P. J., García-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yach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L. A., &amp; Catenazzi, A. (2022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wo New Species of Pristimantis (Anura: Strabomantidae) from Amazonas Department in Northeastern Peru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axonomy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 2(1), 20-40.</w:t>
      </w:r>
    </w:p>
    <w:p w14:paraId="071BB879" w14:textId="77777777" w:rsidR="001B090F" w:rsidRPr="001B090F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Venega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P. J., García-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yachi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L. A., Echevarría, L. Y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aluh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D. J., </w:t>
      </w:r>
      <w:proofErr w:type="spellStart"/>
      <w:proofErr w:type="gram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hávez?Arribasplata</w:t>
      </w:r>
      <w:proofErr w:type="spellEnd"/>
      <w:proofErr w:type="gram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J. C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archeli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A., &amp; Catenazzi, A. (2021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 new species of marsupial frog (Anura, Gastrotheca) from the Cordillera de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olán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n northeastern Peru. Vertebrate Zoology, 71, 201.</w:t>
      </w:r>
    </w:p>
    <w:p w14:paraId="4D80B274" w14:textId="77777777" w:rsidR="001B090F" w:rsidRPr="001B090F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lastRenderedPageBreak/>
        <w:t>Von May, R., Siu-Ting, K., Jacobs, J. M., Medina-Mueller, M., Gagliardi, G., Rodriguez, L. O., &amp; Donnelly, M. A. (2009). Species diversity and conservation status of amphibians in Madre de Dios, Southern Peru. Herpetological Conservation and Biology, 4(1), 14-29.</w:t>
      </w:r>
    </w:p>
    <w:p w14:paraId="5D4AE454" w14:textId="77777777" w:rsidR="001B090F" w:rsidRPr="001B090F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Waldez, F., Menin, M., &amp; Vogt, R. C. (2013). 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iversidade de anfíbios e répteis Squamata na região do baixo rio Purus, Amazônia Central, Brasil. </w:t>
      </w: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iota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Neotropica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 13(1), 300-316.</w:t>
      </w:r>
    </w:p>
    <w:p w14:paraId="1D2662B4" w14:textId="77777777" w:rsidR="001B090F" w:rsidRPr="001B090F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Wilkinson, M., Reynolds, R. P., &amp; Jacobs, J. F. (2021). A new genus and species of rhinatrematid caecilian (Amphibia: Gymnophiona: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hinatrematidae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 from Ecuador. Herpetological Journal, 31(1).</w:t>
      </w:r>
    </w:p>
    <w:p w14:paraId="64A5545A" w14:textId="77777777" w:rsidR="001B090F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Yánez-Muñoz, M. H., Veintimilla-Yánez, D., 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atalla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D., &amp; Cisneros-Heredia, D. F. (2019). A new giant Pristimantis (Anura, Craugastoridae) from the paramos of the Podocarpus National Park, southern Ecuador. </w:t>
      </w:r>
      <w:proofErr w:type="spellStart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ZooKeys</w:t>
      </w:r>
      <w:proofErr w:type="spellEnd"/>
      <w:r w:rsidRPr="001B0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 852, 137.</w:t>
      </w:r>
    </w:p>
    <w:p w14:paraId="41DE43E5" w14:textId="77777777" w:rsidR="001B090F" w:rsidRPr="00306069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30606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Zaqueo, K. D. (2017). Anurofauna do Parque Nacional de Pacaás Novos, Rondônia, Brasil.</w:t>
      </w:r>
    </w:p>
    <w:p w14:paraId="2C90962F" w14:textId="77777777" w:rsidR="001B090F" w:rsidRPr="001B090F" w:rsidRDefault="001B090F" w:rsidP="001B090F">
      <w:pPr>
        <w:tabs>
          <w:tab w:val="left" w:pos="360"/>
        </w:tabs>
        <w:spacing w:after="0" w:line="36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</w:p>
    <w:p w14:paraId="52AAB163" w14:textId="77777777" w:rsidR="001B090F" w:rsidRPr="001B090F" w:rsidRDefault="001B090F" w:rsidP="00D33E7F">
      <w:pPr>
        <w:rPr>
          <w:rFonts w:ascii="Times New Roman" w:hAnsi="Times New Roman" w:cs="Times New Roman"/>
          <w:sz w:val="24"/>
          <w:szCs w:val="24"/>
        </w:rPr>
      </w:pPr>
    </w:p>
    <w:sectPr w:rsidR="001B090F" w:rsidRPr="001B090F" w:rsidSect="008C1AEB">
      <w:pgSz w:w="11906" w:h="16838"/>
      <w:pgMar w:top="1411" w:right="864" w:bottom="1411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9A8"/>
    <w:rsid w:val="000117A1"/>
    <w:rsid w:val="00037F6B"/>
    <w:rsid w:val="000530A7"/>
    <w:rsid w:val="0009747B"/>
    <w:rsid w:val="000A6396"/>
    <w:rsid w:val="00113AD8"/>
    <w:rsid w:val="00125E03"/>
    <w:rsid w:val="001315E2"/>
    <w:rsid w:val="00143332"/>
    <w:rsid w:val="00180A81"/>
    <w:rsid w:val="00182C80"/>
    <w:rsid w:val="00196969"/>
    <w:rsid w:val="001B090F"/>
    <w:rsid w:val="001B7E37"/>
    <w:rsid w:val="001C0C6A"/>
    <w:rsid w:val="001C314E"/>
    <w:rsid w:val="001C4E42"/>
    <w:rsid w:val="001E1FB5"/>
    <w:rsid w:val="00252376"/>
    <w:rsid w:val="00292A09"/>
    <w:rsid w:val="002B7018"/>
    <w:rsid w:val="002C1823"/>
    <w:rsid w:val="002D2D12"/>
    <w:rsid w:val="00325195"/>
    <w:rsid w:val="00352A76"/>
    <w:rsid w:val="003B42E6"/>
    <w:rsid w:val="003B72AE"/>
    <w:rsid w:val="003C5404"/>
    <w:rsid w:val="003E7F15"/>
    <w:rsid w:val="004120E9"/>
    <w:rsid w:val="00425BF8"/>
    <w:rsid w:val="004429DF"/>
    <w:rsid w:val="00445CE6"/>
    <w:rsid w:val="00455BB1"/>
    <w:rsid w:val="00461EB4"/>
    <w:rsid w:val="00504C41"/>
    <w:rsid w:val="00532CE8"/>
    <w:rsid w:val="00534AB8"/>
    <w:rsid w:val="0056262E"/>
    <w:rsid w:val="005749B4"/>
    <w:rsid w:val="00580EF9"/>
    <w:rsid w:val="00595274"/>
    <w:rsid w:val="005B4094"/>
    <w:rsid w:val="005E76D7"/>
    <w:rsid w:val="005F6F3F"/>
    <w:rsid w:val="0062658D"/>
    <w:rsid w:val="0063149F"/>
    <w:rsid w:val="006631CF"/>
    <w:rsid w:val="00683470"/>
    <w:rsid w:val="006975F4"/>
    <w:rsid w:val="006E73D2"/>
    <w:rsid w:val="00703041"/>
    <w:rsid w:val="00736E2C"/>
    <w:rsid w:val="00744A89"/>
    <w:rsid w:val="00775350"/>
    <w:rsid w:val="007832C9"/>
    <w:rsid w:val="007F2AD5"/>
    <w:rsid w:val="00827213"/>
    <w:rsid w:val="008456CE"/>
    <w:rsid w:val="008461CC"/>
    <w:rsid w:val="008505C6"/>
    <w:rsid w:val="00891929"/>
    <w:rsid w:val="00897742"/>
    <w:rsid w:val="008C1AEB"/>
    <w:rsid w:val="008C7220"/>
    <w:rsid w:val="009013C0"/>
    <w:rsid w:val="0093736B"/>
    <w:rsid w:val="00944699"/>
    <w:rsid w:val="009C61A4"/>
    <w:rsid w:val="009F0232"/>
    <w:rsid w:val="009F0EEC"/>
    <w:rsid w:val="009F66DC"/>
    <w:rsid w:val="00A069D1"/>
    <w:rsid w:val="00A22E46"/>
    <w:rsid w:val="00A351B5"/>
    <w:rsid w:val="00A63548"/>
    <w:rsid w:val="00A6503F"/>
    <w:rsid w:val="00A85B45"/>
    <w:rsid w:val="00AC1976"/>
    <w:rsid w:val="00AE07F8"/>
    <w:rsid w:val="00B0617D"/>
    <w:rsid w:val="00B36DA5"/>
    <w:rsid w:val="00B436BE"/>
    <w:rsid w:val="00B43E23"/>
    <w:rsid w:val="00B4585F"/>
    <w:rsid w:val="00B61328"/>
    <w:rsid w:val="00BD04BA"/>
    <w:rsid w:val="00C033A7"/>
    <w:rsid w:val="00C142DE"/>
    <w:rsid w:val="00C246D7"/>
    <w:rsid w:val="00C35AA2"/>
    <w:rsid w:val="00C8264F"/>
    <w:rsid w:val="00CC309F"/>
    <w:rsid w:val="00CC3CF8"/>
    <w:rsid w:val="00CE29A8"/>
    <w:rsid w:val="00D039C8"/>
    <w:rsid w:val="00D33E7F"/>
    <w:rsid w:val="00D376E2"/>
    <w:rsid w:val="00D41417"/>
    <w:rsid w:val="00D4368B"/>
    <w:rsid w:val="00D72DF4"/>
    <w:rsid w:val="00D7535E"/>
    <w:rsid w:val="00D9155E"/>
    <w:rsid w:val="00D915D7"/>
    <w:rsid w:val="00DA182D"/>
    <w:rsid w:val="00DB3D13"/>
    <w:rsid w:val="00DE0B7A"/>
    <w:rsid w:val="00DF267B"/>
    <w:rsid w:val="00DF53F9"/>
    <w:rsid w:val="00E76BF2"/>
    <w:rsid w:val="00E9283E"/>
    <w:rsid w:val="00E962F1"/>
    <w:rsid w:val="00E9699E"/>
    <w:rsid w:val="00EA1B3C"/>
    <w:rsid w:val="00ED6211"/>
    <w:rsid w:val="00EE694C"/>
    <w:rsid w:val="00F05D33"/>
    <w:rsid w:val="00F70A32"/>
    <w:rsid w:val="00F80642"/>
    <w:rsid w:val="00F84DB8"/>
    <w:rsid w:val="00FB3468"/>
    <w:rsid w:val="00FF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D6E39"/>
  <w15:docId w15:val="{697D88D5-FC05-47BE-AF5C-2E4A39B75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CE29A8"/>
    <w:pPr>
      <w:spacing w:after="0" w:line="240" w:lineRule="auto"/>
    </w:pPr>
  </w:style>
  <w:style w:type="paragraph" w:customStyle="1" w:styleId="Standard">
    <w:name w:val="Standard"/>
    <w:qFormat/>
    <w:rsid w:val="00B61328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0"/>
      <w:szCs w:val="20"/>
      <w:lang w:eastAsia="zh-CN"/>
    </w:rPr>
  </w:style>
  <w:style w:type="table" w:styleId="Tabelacomgrade">
    <w:name w:val="Table Grid"/>
    <w:basedOn w:val="Tabelanormal"/>
    <w:uiPriority w:val="39"/>
    <w:rsid w:val="00BD0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45C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45CE6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DE0B7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E0B7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E0B7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E0B7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E0B7A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9C61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4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856D6D-8E94-477E-8029-E4AE81F64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7</Pages>
  <Words>6042</Words>
  <Characters>34441</Characters>
  <Application>Microsoft Office Word</Application>
  <DocSecurity>0</DocSecurity>
  <Lines>287</Lines>
  <Paragraphs>8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</dc:creator>
  <cp:keywords/>
  <dc:description/>
  <cp:lastModifiedBy>Marcus</cp:lastModifiedBy>
  <cp:revision>5</cp:revision>
  <dcterms:created xsi:type="dcterms:W3CDTF">2023-07-10T13:24:00Z</dcterms:created>
  <dcterms:modified xsi:type="dcterms:W3CDTF">2024-04-20T20:43:00Z</dcterms:modified>
</cp:coreProperties>
</file>